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B9B3F" w14:textId="5E7C08AB" w:rsidR="00022700" w:rsidRDefault="00716174" w:rsidP="00F21B5E">
      <w:pPr>
        <w:pStyle w:val="Heading1"/>
      </w:pPr>
      <w:bookmarkStart w:id="0" w:name="_Toc192093013"/>
      <w:r>
        <w:t>LLM</w:t>
      </w:r>
      <w:r w:rsidR="00022700">
        <w:t xml:space="preserve"> </w:t>
      </w:r>
      <w:r w:rsidR="006A2914">
        <w:t>f</w:t>
      </w:r>
      <w:r w:rsidR="00022700">
        <w:t xml:space="preserve">inancial </w:t>
      </w:r>
      <w:r w:rsidR="006A2914">
        <w:t>a</w:t>
      </w:r>
      <w:r w:rsidR="00022700">
        <w:t xml:space="preserve">dvice </w:t>
      </w:r>
      <w:r w:rsidR="006A2914">
        <w:t>l</w:t>
      </w:r>
      <w:r w:rsidR="00BB0883">
        <w:t xml:space="preserve">anguage </w:t>
      </w:r>
      <w:r w:rsidR="006A2914">
        <w:t>s</w:t>
      </w:r>
      <w:r w:rsidR="00BB0883">
        <w:t>tyle</w:t>
      </w:r>
      <w:r w:rsidR="00022700">
        <w:t xml:space="preserve"> </w:t>
      </w:r>
      <w:r w:rsidR="006A2914">
        <w:t>a</w:t>
      </w:r>
      <w:r w:rsidR="00022700">
        <w:t>nalysis</w:t>
      </w:r>
      <w:bookmarkEnd w:id="0"/>
    </w:p>
    <w:p w14:paraId="644CE7D7" w14:textId="761A6F5B" w:rsidR="000A4427" w:rsidRDefault="000A4427" w:rsidP="00163D39">
      <w:pPr>
        <w:pStyle w:val="Heading3"/>
      </w:pPr>
      <w:r w:rsidRPr="002A781D">
        <w:t xml:space="preserve">Table </w:t>
      </w:r>
      <w:r w:rsidR="00057B6B">
        <w:t>A</w:t>
      </w:r>
      <w:r w:rsidR="002A781D" w:rsidRPr="002A781D">
        <w:t>.</w:t>
      </w:r>
      <w:r>
        <w:t xml:space="preserve"> Across </w:t>
      </w:r>
      <w:r w:rsidR="00057B6B">
        <w:t>a</w:t>
      </w:r>
      <w:r>
        <w:t xml:space="preserve">ll </w:t>
      </w:r>
      <w:r w:rsidR="00057B6B">
        <w:t>s</w:t>
      </w:r>
      <w:r>
        <w:t xml:space="preserve">tudies we </w:t>
      </w:r>
      <w:r w:rsidR="00057B6B">
        <w:t>f</w:t>
      </w:r>
      <w:r>
        <w:t xml:space="preserve">ind a </w:t>
      </w:r>
      <w:r w:rsidR="00057B6B">
        <w:t>h</w:t>
      </w:r>
      <w:r>
        <w:t xml:space="preserve">igh </w:t>
      </w:r>
      <w:r w:rsidR="00057B6B">
        <w:t>p</w:t>
      </w:r>
      <w:r>
        <w:t xml:space="preserve">resence of </w:t>
      </w:r>
      <w:r w:rsidR="00057B6B">
        <w:t>d</w:t>
      </w:r>
      <w:r>
        <w:t xml:space="preserve">isclaimers, </w:t>
      </w:r>
      <w:r w:rsidR="00057B6B">
        <w:t>rational</w:t>
      </w:r>
      <w:r w:rsidR="000B6579">
        <w:t>e</w:t>
      </w:r>
      <w:r>
        <w:t xml:space="preserve">, and </w:t>
      </w:r>
      <w:r w:rsidR="00057B6B">
        <w:t>a</w:t>
      </w:r>
      <w:r>
        <w:t>ssertiveness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96"/>
        <w:gridCol w:w="2978"/>
        <w:gridCol w:w="2338"/>
        <w:gridCol w:w="2338"/>
      </w:tblGrid>
      <w:tr w:rsidR="006E46EA" w14:paraId="38F970E8" w14:textId="77777777" w:rsidTr="004F5C98">
        <w:tc>
          <w:tcPr>
            <w:tcW w:w="1696" w:type="dxa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1C3EF3B0" w14:textId="77777777" w:rsidR="006E46EA" w:rsidRPr="0070087B" w:rsidRDefault="006E46EA" w:rsidP="006276CE"/>
        </w:tc>
        <w:tc>
          <w:tcPr>
            <w:tcW w:w="29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61760C8" w14:textId="592FD943" w:rsidR="006E46EA" w:rsidRPr="0070087B" w:rsidRDefault="006E46EA" w:rsidP="006A2914">
            <w:pPr>
              <w:pStyle w:val="NoSpacing"/>
            </w:pPr>
            <w:r w:rsidRPr="0070087B">
              <w:t>Presence of Disclaimers</w:t>
            </w:r>
          </w:p>
        </w:tc>
        <w:tc>
          <w:tcPr>
            <w:tcW w:w="23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9E8BB30" w14:textId="5B94CA1C" w:rsidR="006E46EA" w:rsidRPr="0070087B" w:rsidRDefault="000B6579" w:rsidP="006A2914">
            <w:pPr>
              <w:pStyle w:val="NoSpacing"/>
            </w:pPr>
            <w:r>
              <w:t>Rationale</w:t>
            </w:r>
          </w:p>
        </w:tc>
        <w:tc>
          <w:tcPr>
            <w:tcW w:w="2338" w:type="dxa"/>
            <w:tcBorders>
              <w:lef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3061F4CF" w14:textId="36EB3A21" w:rsidR="006E46EA" w:rsidRPr="0070087B" w:rsidRDefault="00E42489" w:rsidP="006A2914">
            <w:pPr>
              <w:pStyle w:val="NoSpacing"/>
            </w:pPr>
            <w:r w:rsidRPr="0070087B">
              <w:t>Assertiveness</w:t>
            </w:r>
          </w:p>
        </w:tc>
      </w:tr>
      <w:tr w:rsidR="006E46EA" w14:paraId="02B65DE8" w14:textId="77777777" w:rsidTr="004F5C98">
        <w:tc>
          <w:tcPr>
            <w:tcW w:w="1696" w:type="dxa"/>
            <w:vAlign w:val="center"/>
          </w:tcPr>
          <w:p w14:paraId="546D479A" w14:textId="77777777" w:rsidR="006E46EA" w:rsidRPr="0070087B" w:rsidRDefault="006E46EA" w:rsidP="00A53181">
            <w:pPr>
              <w:pStyle w:val="NoSpacing"/>
            </w:pPr>
            <w:r w:rsidRPr="0070087B">
              <w:t>Study 1</w:t>
            </w:r>
          </w:p>
        </w:tc>
        <w:tc>
          <w:tcPr>
            <w:tcW w:w="2978" w:type="dxa"/>
            <w:vAlign w:val="center"/>
          </w:tcPr>
          <w:p w14:paraId="7F60B82E" w14:textId="76B38470" w:rsidR="006E46EA" w:rsidRDefault="00EB7781" w:rsidP="004F5C98">
            <w:pPr>
              <w:spacing w:line="240" w:lineRule="auto"/>
              <w:ind w:firstLine="0"/>
              <w:jc w:val="center"/>
            </w:pPr>
            <w:r>
              <w:t>.9264</w:t>
            </w:r>
          </w:p>
        </w:tc>
        <w:tc>
          <w:tcPr>
            <w:tcW w:w="2338" w:type="dxa"/>
            <w:vAlign w:val="center"/>
          </w:tcPr>
          <w:p w14:paraId="3C86C9BA" w14:textId="4E4BA53C" w:rsidR="006E46EA" w:rsidRDefault="00EB7781" w:rsidP="004F5C98">
            <w:pPr>
              <w:spacing w:line="240" w:lineRule="auto"/>
              <w:ind w:firstLine="0"/>
              <w:jc w:val="center"/>
            </w:pPr>
            <w:r>
              <w:t>.9623</w:t>
            </w:r>
          </w:p>
        </w:tc>
        <w:tc>
          <w:tcPr>
            <w:tcW w:w="2338" w:type="dxa"/>
            <w:vAlign w:val="center"/>
          </w:tcPr>
          <w:p w14:paraId="19F5B891" w14:textId="75B9F671" w:rsidR="006E46EA" w:rsidRDefault="00EF2314" w:rsidP="004F5C98">
            <w:pPr>
              <w:spacing w:line="240" w:lineRule="auto"/>
              <w:ind w:firstLine="0"/>
              <w:jc w:val="center"/>
            </w:pPr>
            <w:r>
              <w:t>.5924</w:t>
            </w:r>
          </w:p>
        </w:tc>
      </w:tr>
      <w:tr w:rsidR="00A80EC5" w14:paraId="363360E3" w14:textId="77777777" w:rsidTr="004F5C98">
        <w:tc>
          <w:tcPr>
            <w:tcW w:w="1696" w:type="dxa"/>
            <w:vAlign w:val="center"/>
          </w:tcPr>
          <w:p w14:paraId="293D4ED8" w14:textId="118F8158" w:rsidR="00A80EC5" w:rsidRPr="0070087B" w:rsidRDefault="00A80EC5" w:rsidP="00A53181">
            <w:pPr>
              <w:pStyle w:val="NoSpacing"/>
            </w:pPr>
            <w:r w:rsidRPr="0070087B">
              <w:t>Study 2</w:t>
            </w:r>
            <w:r>
              <w:t>a</w:t>
            </w:r>
          </w:p>
        </w:tc>
        <w:tc>
          <w:tcPr>
            <w:tcW w:w="2978" w:type="dxa"/>
            <w:vAlign w:val="center"/>
          </w:tcPr>
          <w:p w14:paraId="30068BD7" w14:textId="4961C996" w:rsidR="00A80EC5" w:rsidRDefault="00A80EC5" w:rsidP="004F5C98">
            <w:pPr>
              <w:spacing w:line="240" w:lineRule="auto"/>
              <w:ind w:firstLine="0"/>
              <w:jc w:val="center"/>
            </w:pPr>
            <w:r>
              <w:t>.9521</w:t>
            </w:r>
          </w:p>
        </w:tc>
        <w:tc>
          <w:tcPr>
            <w:tcW w:w="2338" w:type="dxa"/>
            <w:vAlign w:val="center"/>
          </w:tcPr>
          <w:p w14:paraId="062F79A5" w14:textId="057C0709" w:rsidR="00A80EC5" w:rsidRDefault="00A80EC5" w:rsidP="004F5C98">
            <w:pPr>
              <w:spacing w:line="240" w:lineRule="auto"/>
              <w:ind w:firstLine="0"/>
              <w:jc w:val="center"/>
            </w:pPr>
            <w:r>
              <w:t>.956</w:t>
            </w:r>
            <w:r w:rsidR="00381325">
              <w:t>0</w:t>
            </w:r>
          </w:p>
        </w:tc>
        <w:tc>
          <w:tcPr>
            <w:tcW w:w="2338" w:type="dxa"/>
            <w:vAlign w:val="center"/>
          </w:tcPr>
          <w:p w14:paraId="665A6DCE" w14:textId="3912E904" w:rsidR="00A80EC5" w:rsidRDefault="00A80EC5" w:rsidP="004F5C98">
            <w:pPr>
              <w:spacing w:line="240" w:lineRule="auto"/>
              <w:ind w:firstLine="0"/>
              <w:jc w:val="center"/>
            </w:pPr>
            <w:r>
              <w:t>.606</w:t>
            </w:r>
            <w:r w:rsidR="00381325">
              <w:t>0</w:t>
            </w:r>
          </w:p>
        </w:tc>
      </w:tr>
      <w:tr w:rsidR="00A80EC5" w14:paraId="1486AC2D" w14:textId="77777777" w:rsidTr="004F5C98">
        <w:tc>
          <w:tcPr>
            <w:tcW w:w="1696" w:type="dxa"/>
            <w:vAlign w:val="center"/>
          </w:tcPr>
          <w:p w14:paraId="6C18B144" w14:textId="7E5CDB34" w:rsidR="00A80EC5" w:rsidRPr="0070087B" w:rsidRDefault="00A80EC5" w:rsidP="00A53181">
            <w:pPr>
              <w:pStyle w:val="NoSpacing"/>
            </w:pPr>
            <w:r w:rsidRPr="0070087B">
              <w:t>Study 2</w:t>
            </w:r>
            <w:r>
              <w:t>b</w:t>
            </w:r>
          </w:p>
        </w:tc>
        <w:tc>
          <w:tcPr>
            <w:tcW w:w="2978" w:type="dxa"/>
            <w:vAlign w:val="center"/>
          </w:tcPr>
          <w:p w14:paraId="0A555E84" w14:textId="4B525539" w:rsidR="00A80EC5" w:rsidRDefault="00A80EC5" w:rsidP="004F5C98">
            <w:pPr>
              <w:spacing w:line="240" w:lineRule="auto"/>
              <w:ind w:firstLine="0"/>
              <w:jc w:val="center"/>
            </w:pPr>
            <w:r>
              <w:t>.9462</w:t>
            </w:r>
          </w:p>
        </w:tc>
        <w:tc>
          <w:tcPr>
            <w:tcW w:w="2338" w:type="dxa"/>
            <w:vAlign w:val="center"/>
          </w:tcPr>
          <w:p w14:paraId="08179525" w14:textId="309C44CC" w:rsidR="00A80EC5" w:rsidRDefault="00A80EC5" w:rsidP="004F5C98">
            <w:pPr>
              <w:spacing w:line="240" w:lineRule="auto"/>
              <w:ind w:firstLine="0"/>
              <w:jc w:val="center"/>
            </w:pPr>
            <w:r>
              <w:t>.9602</w:t>
            </w:r>
          </w:p>
        </w:tc>
        <w:tc>
          <w:tcPr>
            <w:tcW w:w="2338" w:type="dxa"/>
            <w:vAlign w:val="center"/>
          </w:tcPr>
          <w:p w14:paraId="0BC15FD9" w14:textId="76081ED2" w:rsidR="00A80EC5" w:rsidRDefault="00A80EC5" w:rsidP="004F5C98">
            <w:pPr>
              <w:spacing w:line="240" w:lineRule="auto"/>
              <w:ind w:firstLine="0"/>
              <w:jc w:val="center"/>
            </w:pPr>
            <w:r>
              <w:t>.6172</w:t>
            </w:r>
          </w:p>
        </w:tc>
      </w:tr>
      <w:tr w:rsidR="00A80EC5" w14:paraId="0DA6961E" w14:textId="77777777" w:rsidTr="004F5C98">
        <w:tc>
          <w:tcPr>
            <w:tcW w:w="1696" w:type="dxa"/>
            <w:vAlign w:val="center"/>
          </w:tcPr>
          <w:p w14:paraId="0D87F180" w14:textId="77777777" w:rsidR="00A80EC5" w:rsidRPr="0070087B" w:rsidRDefault="00A80EC5" w:rsidP="00A53181">
            <w:pPr>
              <w:pStyle w:val="NoSpacing"/>
            </w:pPr>
            <w:r w:rsidRPr="0070087B">
              <w:t>Study 3</w:t>
            </w:r>
          </w:p>
        </w:tc>
        <w:tc>
          <w:tcPr>
            <w:tcW w:w="2978" w:type="dxa"/>
            <w:vAlign w:val="center"/>
          </w:tcPr>
          <w:p w14:paraId="334862FD" w14:textId="7516DAB2" w:rsidR="00A80EC5" w:rsidRDefault="00A80EC5" w:rsidP="004F5C98">
            <w:pPr>
              <w:spacing w:line="240" w:lineRule="auto"/>
              <w:ind w:firstLine="0"/>
              <w:jc w:val="center"/>
            </w:pPr>
            <w:r>
              <w:t>.9403</w:t>
            </w:r>
          </w:p>
        </w:tc>
        <w:tc>
          <w:tcPr>
            <w:tcW w:w="2338" w:type="dxa"/>
            <w:vAlign w:val="center"/>
          </w:tcPr>
          <w:p w14:paraId="7B0A532E" w14:textId="2D64A616" w:rsidR="00A80EC5" w:rsidRDefault="00A80EC5" w:rsidP="004F5C98">
            <w:pPr>
              <w:spacing w:line="240" w:lineRule="auto"/>
              <w:ind w:firstLine="0"/>
              <w:jc w:val="center"/>
            </w:pPr>
            <w:r>
              <w:t>.9535</w:t>
            </w:r>
          </w:p>
        </w:tc>
        <w:tc>
          <w:tcPr>
            <w:tcW w:w="2338" w:type="dxa"/>
            <w:vAlign w:val="center"/>
          </w:tcPr>
          <w:p w14:paraId="562612A8" w14:textId="63B7D97F" w:rsidR="00A80EC5" w:rsidRDefault="00A80EC5" w:rsidP="004F5C98">
            <w:pPr>
              <w:spacing w:line="240" w:lineRule="auto"/>
              <w:ind w:firstLine="0"/>
              <w:jc w:val="center"/>
            </w:pPr>
            <w:r>
              <w:t>.6299</w:t>
            </w:r>
          </w:p>
        </w:tc>
      </w:tr>
    </w:tbl>
    <w:p w14:paraId="7F2A062F" w14:textId="77777777" w:rsidR="00022700" w:rsidRPr="0002369D" w:rsidRDefault="00022700" w:rsidP="00F21B5E">
      <w:pPr>
        <w:pStyle w:val="Heading2"/>
      </w:pPr>
      <w:r w:rsidRPr="0002369D">
        <w:t>Study 1</w:t>
      </w:r>
    </w:p>
    <w:p w14:paraId="67B900FB" w14:textId="4DAA5AB4" w:rsidR="008A0DB6" w:rsidRDefault="00002CC6" w:rsidP="006276CE">
      <w:r>
        <w:t>We observe a high presence of disclaimer notes (</w:t>
      </w:r>
      <w:proofErr w:type="spellStart"/>
      <w:r>
        <w:t>M</w:t>
      </w:r>
      <w:r>
        <w:rPr>
          <w:vertAlign w:val="subscript"/>
        </w:rPr>
        <w:t>disclaimer</w:t>
      </w:r>
      <w:proofErr w:type="spellEnd"/>
      <w:r>
        <w:t xml:space="preserve"> = .9264), </w:t>
      </w:r>
      <w:r w:rsidR="00A65556">
        <w:t xml:space="preserve">offering a </w:t>
      </w:r>
      <w:r>
        <w:t>rational</w:t>
      </w:r>
      <w:r w:rsidR="00A65556">
        <w:t>e</w:t>
      </w:r>
      <w:r>
        <w:t xml:space="preserve"> (</w:t>
      </w:r>
      <w:proofErr w:type="spellStart"/>
      <w:r>
        <w:t>M</w:t>
      </w:r>
      <w:r>
        <w:rPr>
          <w:vertAlign w:val="subscript"/>
        </w:rPr>
        <w:t>rational</w:t>
      </w:r>
      <w:proofErr w:type="spellEnd"/>
      <w:r>
        <w:t xml:space="preserve"> = .9623) and assertiveness (</w:t>
      </w:r>
      <w:proofErr w:type="spellStart"/>
      <w:r>
        <w:t>M</w:t>
      </w:r>
      <w:r>
        <w:rPr>
          <w:vertAlign w:val="subscript"/>
        </w:rPr>
        <w:t>assertiveness</w:t>
      </w:r>
      <w:proofErr w:type="spellEnd"/>
      <w:r>
        <w:t xml:space="preserve"> = .5924).</w:t>
      </w:r>
      <w:r w:rsidR="00F50B64">
        <w:t xml:space="preserve"> While all </w:t>
      </w:r>
      <w:r w:rsidR="00084155">
        <w:t>LLMs</w:t>
      </w:r>
      <w:r w:rsidR="00F50B64">
        <w:t xml:space="preserve"> scored high across these dimensions, we find a smaller presence of disclaimers in Gemini financial advice</w:t>
      </w:r>
      <w:r w:rsidR="0004763D">
        <w:t xml:space="preserve"> (</w:t>
      </w:r>
      <w:proofErr w:type="spellStart"/>
      <w:r w:rsidR="0004763D">
        <w:t>M</w:t>
      </w:r>
      <w:r w:rsidR="0004763D">
        <w:rPr>
          <w:vertAlign w:val="subscript"/>
        </w:rPr>
        <w:t>ChatGPT</w:t>
      </w:r>
      <w:proofErr w:type="spellEnd"/>
      <w:r w:rsidR="0004763D">
        <w:t xml:space="preserve"> = .9467, </w:t>
      </w:r>
      <w:proofErr w:type="spellStart"/>
      <w:r w:rsidR="0004763D">
        <w:t>SD</w:t>
      </w:r>
      <w:r w:rsidR="0004763D">
        <w:rPr>
          <w:vertAlign w:val="subscript"/>
        </w:rPr>
        <w:t>ChatGPT</w:t>
      </w:r>
      <w:proofErr w:type="spellEnd"/>
      <w:r w:rsidR="0004763D">
        <w:t xml:space="preserve"> = .0525; </w:t>
      </w:r>
      <w:proofErr w:type="spellStart"/>
      <w:r w:rsidR="0004763D">
        <w:t>M</w:t>
      </w:r>
      <w:r w:rsidR="0004763D">
        <w:rPr>
          <w:vertAlign w:val="subscript"/>
        </w:rPr>
        <w:t>Copilot</w:t>
      </w:r>
      <w:proofErr w:type="spellEnd"/>
      <w:r w:rsidR="0004763D">
        <w:t xml:space="preserve"> = .9474, </w:t>
      </w:r>
      <w:proofErr w:type="spellStart"/>
      <w:r w:rsidR="0004763D">
        <w:t>SD</w:t>
      </w:r>
      <w:r w:rsidR="0004763D">
        <w:rPr>
          <w:vertAlign w:val="subscript"/>
        </w:rPr>
        <w:t>Copilot</w:t>
      </w:r>
      <w:proofErr w:type="spellEnd"/>
      <w:r w:rsidR="0004763D">
        <w:t xml:space="preserve"> = .0418; </w:t>
      </w:r>
      <w:proofErr w:type="spellStart"/>
      <w:r w:rsidR="0004763D">
        <w:t>M</w:t>
      </w:r>
      <w:r w:rsidR="0004763D">
        <w:rPr>
          <w:vertAlign w:val="subscript"/>
        </w:rPr>
        <w:t>Gemini</w:t>
      </w:r>
      <w:proofErr w:type="spellEnd"/>
      <w:r w:rsidR="0004763D">
        <w:t xml:space="preserve"> = .8850, </w:t>
      </w:r>
      <w:proofErr w:type="spellStart"/>
      <w:r w:rsidR="0004763D">
        <w:t>SD</w:t>
      </w:r>
      <w:r w:rsidR="0004763D">
        <w:rPr>
          <w:vertAlign w:val="subscript"/>
        </w:rPr>
        <w:t>Gemini</w:t>
      </w:r>
      <w:proofErr w:type="spellEnd"/>
      <w:r w:rsidR="0004763D">
        <w:t xml:space="preserve"> = .0663; </w:t>
      </w:r>
      <w:proofErr w:type="spellStart"/>
      <w:r w:rsidR="0004763D">
        <w:rPr>
          <w:i/>
          <w:iCs/>
        </w:rPr>
        <w:t>p</w:t>
      </w:r>
      <w:r w:rsidR="0004763D">
        <w:rPr>
          <w:i/>
          <w:iCs/>
          <w:vertAlign w:val="subscript"/>
        </w:rPr>
        <w:t>ChatGPT</w:t>
      </w:r>
      <w:proofErr w:type="spellEnd"/>
      <w:r w:rsidR="0004763D">
        <w:rPr>
          <w:i/>
          <w:iCs/>
          <w:vertAlign w:val="subscript"/>
        </w:rPr>
        <w:t>-Copilot</w:t>
      </w:r>
      <w:r w:rsidR="0004763D">
        <w:t xml:space="preserve"> &gt; .05; all other </w:t>
      </w:r>
      <w:r w:rsidR="0004763D" w:rsidRPr="0004763D">
        <w:rPr>
          <w:i/>
          <w:iCs/>
        </w:rPr>
        <w:t>p</w:t>
      </w:r>
      <w:r w:rsidR="0004763D">
        <w:t xml:space="preserve"> &lt; .001)</w:t>
      </w:r>
      <w:r w:rsidR="00F50B64">
        <w:t xml:space="preserve">, </w:t>
      </w:r>
      <w:r w:rsidR="00A65556">
        <w:t xml:space="preserve">fewer </w:t>
      </w:r>
      <w:r w:rsidR="00F50B64">
        <w:t>rational</w:t>
      </w:r>
      <w:r w:rsidR="00A65556">
        <w:t>e</w:t>
      </w:r>
      <w:r w:rsidR="00F50B64">
        <w:t xml:space="preserve"> in ChatGPT financial advice </w:t>
      </w:r>
      <w:r w:rsidR="0004763D">
        <w:t>(</w:t>
      </w:r>
      <w:proofErr w:type="spellStart"/>
      <w:r w:rsidR="0004763D">
        <w:t>M</w:t>
      </w:r>
      <w:r w:rsidR="0004763D">
        <w:rPr>
          <w:vertAlign w:val="subscript"/>
        </w:rPr>
        <w:t>ChatGPT</w:t>
      </w:r>
      <w:proofErr w:type="spellEnd"/>
      <w:r w:rsidR="0004763D">
        <w:t xml:space="preserve"> = .9548, </w:t>
      </w:r>
      <w:proofErr w:type="spellStart"/>
      <w:r w:rsidR="0004763D">
        <w:t>SD</w:t>
      </w:r>
      <w:r w:rsidR="0004763D">
        <w:rPr>
          <w:vertAlign w:val="subscript"/>
        </w:rPr>
        <w:t>ChatGPT</w:t>
      </w:r>
      <w:proofErr w:type="spellEnd"/>
      <w:r w:rsidR="0004763D">
        <w:t xml:space="preserve"> = .0246; </w:t>
      </w:r>
      <w:proofErr w:type="spellStart"/>
      <w:r w:rsidR="0004763D">
        <w:t>M</w:t>
      </w:r>
      <w:r w:rsidR="0004763D">
        <w:rPr>
          <w:vertAlign w:val="subscript"/>
        </w:rPr>
        <w:t>Copilot</w:t>
      </w:r>
      <w:proofErr w:type="spellEnd"/>
      <w:r w:rsidR="0004763D">
        <w:t xml:space="preserve"> = .9690, </w:t>
      </w:r>
      <w:proofErr w:type="spellStart"/>
      <w:r w:rsidR="0004763D">
        <w:t>SD</w:t>
      </w:r>
      <w:r w:rsidR="0004763D">
        <w:rPr>
          <w:vertAlign w:val="subscript"/>
        </w:rPr>
        <w:t>Copilot</w:t>
      </w:r>
      <w:proofErr w:type="spellEnd"/>
      <w:r w:rsidR="0004763D">
        <w:t xml:space="preserve"> = .0161; </w:t>
      </w:r>
      <w:proofErr w:type="spellStart"/>
      <w:r w:rsidR="0004763D">
        <w:t>M</w:t>
      </w:r>
      <w:r w:rsidR="0004763D">
        <w:rPr>
          <w:vertAlign w:val="subscript"/>
        </w:rPr>
        <w:t>Gemini</w:t>
      </w:r>
      <w:proofErr w:type="spellEnd"/>
      <w:r w:rsidR="0004763D">
        <w:t xml:space="preserve"> = .9632, </w:t>
      </w:r>
      <w:proofErr w:type="spellStart"/>
      <w:r w:rsidR="0004763D">
        <w:t>SD</w:t>
      </w:r>
      <w:r w:rsidR="0004763D">
        <w:rPr>
          <w:vertAlign w:val="subscript"/>
        </w:rPr>
        <w:t>Gemini</w:t>
      </w:r>
      <w:proofErr w:type="spellEnd"/>
      <w:r w:rsidR="0004763D">
        <w:t xml:space="preserve"> = .0162; </w:t>
      </w:r>
      <w:proofErr w:type="spellStart"/>
      <w:r w:rsidR="0004763D">
        <w:rPr>
          <w:i/>
          <w:iCs/>
        </w:rPr>
        <w:t>p</w:t>
      </w:r>
      <w:r w:rsidR="0004763D">
        <w:rPr>
          <w:i/>
          <w:iCs/>
          <w:vertAlign w:val="subscript"/>
        </w:rPr>
        <w:t>Copilot</w:t>
      </w:r>
      <w:proofErr w:type="spellEnd"/>
      <w:r w:rsidR="0004763D">
        <w:rPr>
          <w:i/>
          <w:iCs/>
          <w:vertAlign w:val="subscript"/>
        </w:rPr>
        <w:t>-Gemini</w:t>
      </w:r>
      <w:r w:rsidR="0004763D">
        <w:t xml:space="preserve"> &gt; .05; </w:t>
      </w:r>
      <w:proofErr w:type="spellStart"/>
      <w:r w:rsidR="007B6C12">
        <w:rPr>
          <w:i/>
          <w:iCs/>
        </w:rPr>
        <w:t>p</w:t>
      </w:r>
      <w:r w:rsidR="00C277DC">
        <w:rPr>
          <w:i/>
          <w:iCs/>
          <w:vertAlign w:val="subscript"/>
        </w:rPr>
        <w:t>ChatGPT</w:t>
      </w:r>
      <w:proofErr w:type="spellEnd"/>
      <w:r w:rsidR="007B6C12">
        <w:rPr>
          <w:i/>
          <w:iCs/>
          <w:vertAlign w:val="subscript"/>
        </w:rPr>
        <w:t>-Gemini</w:t>
      </w:r>
      <w:r w:rsidR="007B6C12">
        <w:t xml:space="preserve"> &lt; .05</w:t>
      </w:r>
      <w:r w:rsidR="00C277DC">
        <w:t xml:space="preserve">; </w:t>
      </w:r>
      <w:proofErr w:type="spellStart"/>
      <w:r w:rsidR="00C277DC">
        <w:rPr>
          <w:i/>
          <w:iCs/>
        </w:rPr>
        <w:t>p</w:t>
      </w:r>
      <w:r w:rsidR="00C277DC">
        <w:rPr>
          <w:i/>
          <w:iCs/>
          <w:vertAlign w:val="subscript"/>
        </w:rPr>
        <w:t>ChatGPT</w:t>
      </w:r>
      <w:proofErr w:type="spellEnd"/>
      <w:r w:rsidR="00C277DC">
        <w:rPr>
          <w:i/>
          <w:iCs/>
          <w:vertAlign w:val="subscript"/>
        </w:rPr>
        <w:t xml:space="preserve">-Copilot </w:t>
      </w:r>
      <w:r w:rsidR="00C277DC">
        <w:t>&lt; .001</w:t>
      </w:r>
      <w:r w:rsidR="0004763D">
        <w:t xml:space="preserve">) </w:t>
      </w:r>
      <w:r w:rsidR="00F50B64">
        <w:t>and more assertive tone in financial advice of ChatGPT compared to Copilot</w:t>
      </w:r>
      <w:r w:rsidR="0004763D">
        <w:t xml:space="preserve"> (</w:t>
      </w:r>
      <w:proofErr w:type="spellStart"/>
      <w:r w:rsidR="0004763D">
        <w:t>M</w:t>
      </w:r>
      <w:r w:rsidR="0004763D">
        <w:rPr>
          <w:vertAlign w:val="subscript"/>
        </w:rPr>
        <w:t>ChatGPT</w:t>
      </w:r>
      <w:proofErr w:type="spellEnd"/>
      <w:r w:rsidR="0004763D">
        <w:t xml:space="preserve"> = .6102, </w:t>
      </w:r>
      <w:proofErr w:type="spellStart"/>
      <w:r w:rsidR="0004763D">
        <w:t>SD</w:t>
      </w:r>
      <w:r w:rsidR="0004763D">
        <w:rPr>
          <w:vertAlign w:val="subscript"/>
        </w:rPr>
        <w:t>ChatGPT</w:t>
      </w:r>
      <w:proofErr w:type="spellEnd"/>
      <w:r w:rsidR="0004763D">
        <w:t xml:space="preserve"> = .1067; </w:t>
      </w:r>
      <w:proofErr w:type="spellStart"/>
      <w:r w:rsidR="0004763D">
        <w:t>M</w:t>
      </w:r>
      <w:r w:rsidR="0004763D">
        <w:rPr>
          <w:vertAlign w:val="subscript"/>
        </w:rPr>
        <w:t>Copilot</w:t>
      </w:r>
      <w:proofErr w:type="spellEnd"/>
      <w:r w:rsidR="0004763D">
        <w:t xml:space="preserve"> = .5725, </w:t>
      </w:r>
      <w:proofErr w:type="spellStart"/>
      <w:r w:rsidR="0004763D">
        <w:t>SD</w:t>
      </w:r>
      <w:r w:rsidR="0004763D">
        <w:rPr>
          <w:vertAlign w:val="subscript"/>
        </w:rPr>
        <w:t>Copilot</w:t>
      </w:r>
      <w:proofErr w:type="spellEnd"/>
      <w:r w:rsidR="0004763D">
        <w:t xml:space="preserve"> = .103; </w:t>
      </w:r>
      <w:proofErr w:type="spellStart"/>
      <w:r w:rsidR="0004763D">
        <w:t>M</w:t>
      </w:r>
      <w:r w:rsidR="0004763D">
        <w:rPr>
          <w:vertAlign w:val="subscript"/>
        </w:rPr>
        <w:t>Gemini</w:t>
      </w:r>
      <w:proofErr w:type="spellEnd"/>
      <w:r w:rsidR="0004763D">
        <w:t xml:space="preserve"> = .5945, </w:t>
      </w:r>
      <w:proofErr w:type="spellStart"/>
      <w:r w:rsidR="0004763D">
        <w:t>SD</w:t>
      </w:r>
      <w:r w:rsidR="0004763D">
        <w:rPr>
          <w:vertAlign w:val="subscript"/>
        </w:rPr>
        <w:t>Gemini</w:t>
      </w:r>
      <w:proofErr w:type="spellEnd"/>
      <w:r w:rsidR="0004763D">
        <w:t xml:space="preserve"> = .1004; </w:t>
      </w:r>
      <w:proofErr w:type="spellStart"/>
      <w:r w:rsidR="0004763D">
        <w:rPr>
          <w:i/>
          <w:iCs/>
        </w:rPr>
        <w:t>p</w:t>
      </w:r>
      <w:r w:rsidR="0004763D">
        <w:rPr>
          <w:i/>
          <w:iCs/>
          <w:vertAlign w:val="subscript"/>
        </w:rPr>
        <w:t>ChatGPT</w:t>
      </w:r>
      <w:proofErr w:type="spellEnd"/>
      <w:r w:rsidR="0004763D">
        <w:rPr>
          <w:i/>
          <w:iCs/>
          <w:vertAlign w:val="subscript"/>
        </w:rPr>
        <w:t>-Copilot</w:t>
      </w:r>
      <w:r w:rsidR="0004763D">
        <w:t xml:space="preserve"> &lt; .05; all other </w:t>
      </w:r>
      <w:r w:rsidR="0004763D" w:rsidRPr="0004763D">
        <w:rPr>
          <w:i/>
          <w:iCs/>
        </w:rPr>
        <w:t>p</w:t>
      </w:r>
      <w:r w:rsidR="0004763D">
        <w:t xml:space="preserve"> &gt; .05)</w:t>
      </w:r>
      <w:r w:rsidR="00F50B64">
        <w:t>.</w:t>
      </w:r>
      <w:r w:rsidR="00943D63">
        <w:t xml:space="preserve"> </w:t>
      </w:r>
      <w:r w:rsidR="00DE4121">
        <w:t xml:space="preserve">Further, we find evidence for a smaller presence of disclaimers in financial advice of </w:t>
      </w:r>
      <w:r w:rsidR="00084155">
        <w:t>LLMs</w:t>
      </w:r>
      <w:r w:rsidR="00DE4121">
        <w:t xml:space="preserve"> for </w:t>
      </w:r>
      <w:r w:rsidR="00CE0869">
        <w:t>investors</w:t>
      </w:r>
      <w:r w:rsidR="00DE4121">
        <w:t xml:space="preserve"> with low risk tendency (</w:t>
      </w:r>
      <w:proofErr w:type="spellStart"/>
      <w:r w:rsidR="00DE4121">
        <w:t>M</w:t>
      </w:r>
      <w:r w:rsidR="00DE4121">
        <w:rPr>
          <w:vertAlign w:val="subscript"/>
        </w:rPr>
        <w:t>low</w:t>
      </w:r>
      <w:proofErr w:type="spellEnd"/>
      <w:r w:rsidR="00DE4121">
        <w:t xml:space="preserve"> = .</w:t>
      </w:r>
      <w:r w:rsidR="00D33F68">
        <w:t>9012</w:t>
      </w:r>
      <w:r w:rsidR="00DE4121">
        <w:t xml:space="preserve">, </w:t>
      </w:r>
      <w:proofErr w:type="spellStart"/>
      <w:r w:rsidR="00DE4121">
        <w:t>SD</w:t>
      </w:r>
      <w:r w:rsidR="00DE4121">
        <w:rPr>
          <w:vertAlign w:val="subscript"/>
        </w:rPr>
        <w:t>low</w:t>
      </w:r>
      <w:proofErr w:type="spellEnd"/>
      <w:r w:rsidR="00DE4121">
        <w:t xml:space="preserve"> = .</w:t>
      </w:r>
      <w:r w:rsidR="00D33F68">
        <w:t>068</w:t>
      </w:r>
      <w:r w:rsidR="00DE4121">
        <w:t xml:space="preserve">; </w:t>
      </w:r>
      <w:proofErr w:type="spellStart"/>
      <w:r w:rsidR="00DE4121">
        <w:t>M</w:t>
      </w:r>
      <w:r w:rsidR="00DE4121">
        <w:rPr>
          <w:vertAlign w:val="subscript"/>
        </w:rPr>
        <w:t>medium</w:t>
      </w:r>
      <w:proofErr w:type="spellEnd"/>
      <w:r w:rsidR="00DE4121">
        <w:t xml:space="preserve"> = .</w:t>
      </w:r>
      <w:r w:rsidR="00D33F68">
        <w:t>9343</w:t>
      </w:r>
      <w:r w:rsidR="00DE4121">
        <w:t xml:space="preserve">, </w:t>
      </w:r>
      <w:proofErr w:type="spellStart"/>
      <w:r w:rsidR="00DE4121">
        <w:t>SD</w:t>
      </w:r>
      <w:r w:rsidR="00DE4121">
        <w:rPr>
          <w:vertAlign w:val="subscript"/>
        </w:rPr>
        <w:t>medium</w:t>
      </w:r>
      <w:proofErr w:type="spellEnd"/>
      <w:r w:rsidR="00DE4121">
        <w:t xml:space="preserve"> = .</w:t>
      </w:r>
      <w:r w:rsidR="00D33F68">
        <w:t>0627</w:t>
      </w:r>
      <w:r w:rsidR="00DE4121">
        <w:t xml:space="preserve">; </w:t>
      </w:r>
      <w:proofErr w:type="spellStart"/>
      <w:r w:rsidR="00DE4121">
        <w:t>M</w:t>
      </w:r>
      <w:r w:rsidR="00DE4121">
        <w:rPr>
          <w:vertAlign w:val="subscript"/>
        </w:rPr>
        <w:t>high</w:t>
      </w:r>
      <w:proofErr w:type="spellEnd"/>
      <w:r w:rsidR="00DE4121">
        <w:t xml:space="preserve"> = .</w:t>
      </w:r>
      <w:r w:rsidR="00D33F68">
        <w:t>9437</w:t>
      </w:r>
      <w:r w:rsidR="00DE4121">
        <w:t xml:space="preserve">, </w:t>
      </w:r>
      <w:proofErr w:type="spellStart"/>
      <w:r w:rsidR="00DE4121">
        <w:t>SD</w:t>
      </w:r>
      <w:r w:rsidR="00DE4121">
        <w:rPr>
          <w:vertAlign w:val="subscript"/>
        </w:rPr>
        <w:t>high</w:t>
      </w:r>
      <w:proofErr w:type="spellEnd"/>
      <w:r w:rsidR="00DE4121">
        <w:rPr>
          <w:vertAlign w:val="subscript"/>
        </w:rPr>
        <w:t xml:space="preserve"> </w:t>
      </w:r>
      <w:r w:rsidR="00DE4121">
        <w:t>= .</w:t>
      </w:r>
      <w:r w:rsidR="00D33F68">
        <w:t>0439</w:t>
      </w:r>
      <w:r w:rsidR="00DE4121">
        <w:t xml:space="preserve">; </w:t>
      </w:r>
      <w:proofErr w:type="spellStart"/>
      <w:r w:rsidR="00DE4121">
        <w:rPr>
          <w:i/>
          <w:iCs/>
        </w:rPr>
        <w:t>p</w:t>
      </w:r>
      <w:r w:rsidR="00D33F68">
        <w:rPr>
          <w:i/>
          <w:iCs/>
          <w:vertAlign w:val="subscript"/>
        </w:rPr>
        <w:t>medium</w:t>
      </w:r>
      <w:proofErr w:type="spellEnd"/>
      <w:r w:rsidR="00D33F68">
        <w:rPr>
          <w:i/>
          <w:iCs/>
          <w:vertAlign w:val="subscript"/>
        </w:rPr>
        <w:t>-high</w:t>
      </w:r>
      <w:r w:rsidR="00DE4121">
        <w:t xml:space="preserve"> &gt; .05; all other </w:t>
      </w:r>
      <w:r w:rsidR="00DE4121" w:rsidRPr="0004763D">
        <w:rPr>
          <w:i/>
          <w:iCs/>
        </w:rPr>
        <w:t>p</w:t>
      </w:r>
      <w:r w:rsidR="00DE4121">
        <w:t xml:space="preserve"> &lt; .001) and higher levels of assertiveness for </w:t>
      </w:r>
      <w:r w:rsidR="00CE0869">
        <w:t>investors</w:t>
      </w:r>
      <w:r w:rsidR="00DE4121">
        <w:t xml:space="preserve"> with high risk tendency</w:t>
      </w:r>
      <w:r w:rsidR="00D33F68">
        <w:t xml:space="preserve"> (</w:t>
      </w:r>
      <w:proofErr w:type="spellStart"/>
      <w:r w:rsidR="00D33F68">
        <w:t>M</w:t>
      </w:r>
      <w:r w:rsidR="00D33F68">
        <w:rPr>
          <w:vertAlign w:val="subscript"/>
        </w:rPr>
        <w:t>low</w:t>
      </w:r>
      <w:proofErr w:type="spellEnd"/>
      <w:r w:rsidR="00D33F68">
        <w:t xml:space="preserve"> = .5632, </w:t>
      </w:r>
      <w:proofErr w:type="spellStart"/>
      <w:r w:rsidR="00D33F68">
        <w:t>SD</w:t>
      </w:r>
      <w:r w:rsidR="00D33F68">
        <w:rPr>
          <w:vertAlign w:val="subscript"/>
        </w:rPr>
        <w:t>low</w:t>
      </w:r>
      <w:proofErr w:type="spellEnd"/>
      <w:r w:rsidR="00D33F68">
        <w:t xml:space="preserve"> = .111; </w:t>
      </w:r>
      <w:proofErr w:type="spellStart"/>
      <w:r w:rsidR="00D33F68">
        <w:t>M</w:t>
      </w:r>
      <w:r w:rsidR="00D33F68">
        <w:rPr>
          <w:vertAlign w:val="subscript"/>
        </w:rPr>
        <w:t>medium</w:t>
      </w:r>
      <w:proofErr w:type="spellEnd"/>
      <w:r w:rsidR="00D33F68">
        <w:t xml:space="preserve"> = .5688, </w:t>
      </w:r>
      <w:proofErr w:type="spellStart"/>
      <w:r w:rsidR="00D33F68">
        <w:t>SD</w:t>
      </w:r>
      <w:r w:rsidR="00D33F68">
        <w:rPr>
          <w:vertAlign w:val="subscript"/>
        </w:rPr>
        <w:t>medium</w:t>
      </w:r>
      <w:proofErr w:type="spellEnd"/>
      <w:r w:rsidR="00D33F68">
        <w:t xml:space="preserve"> = .0988; </w:t>
      </w:r>
      <w:proofErr w:type="spellStart"/>
      <w:r w:rsidR="00D33F68">
        <w:t>M</w:t>
      </w:r>
      <w:r w:rsidR="00D33F68">
        <w:rPr>
          <w:vertAlign w:val="subscript"/>
        </w:rPr>
        <w:t>high</w:t>
      </w:r>
      <w:proofErr w:type="spellEnd"/>
      <w:r w:rsidR="00D33F68">
        <w:t xml:space="preserve"> = .6453, </w:t>
      </w:r>
      <w:proofErr w:type="spellStart"/>
      <w:r w:rsidR="00D33F68">
        <w:t>SD</w:t>
      </w:r>
      <w:r w:rsidR="00D33F68">
        <w:rPr>
          <w:vertAlign w:val="subscript"/>
        </w:rPr>
        <w:t>high</w:t>
      </w:r>
      <w:proofErr w:type="spellEnd"/>
      <w:r w:rsidR="00D33F68">
        <w:rPr>
          <w:vertAlign w:val="subscript"/>
        </w:rPr>
        <w:t xml:space="preserve"> </w:t>
      </w:r>
      <w:r w:rsidR="00D33F68">
        <w:t xml:space="preserve">= .0804; </w:t>
      </w:r>
      <w:r w:rsidR="00D33F68">
        <w:rPr>
          <w:i/>
          <w:iCs/>
        </w:rPr>
        <w:t>p</w:t>
      </w:r>
      <w:r w:rsidR="00D33F68">
        <w:rPr>
          <w:i/>
          <w:iCs/>
          <w:vertAlign w:val="subscript"/>
        </w:rPr>
        <w:t>low-medium</w:t>
      </w:r>
      <w:r w:rsidR="00D33F68">
        <w:t xml:space="preserve"> &gt; .05; all other </w:t>
      </w:r>
      <w:r w:rsidR="00D33F68" w:rsidRPr="0004763D">
        <w:rPr>
          <w:i/>
          <w:iCs/>
        </w:rPr>
        <w:t>p</w:t>
      </w:r>
      <w:r w:rsidR="00D33F68">
        <w:t xml:space="preserve"> &lt; .001)</w:t>
      </w:r>
      <w:r w:rsidR="00DE4121">
        <w:t>.</w:t>
      </w:r>
    </w:p>
    <w:p w14:paraId="75C97C73" w14:textId="19866824" w:rsidR="006C0271" w:rsidRDefault="006C0271" w:rsidP="00F21B5E">
      <w:pPr>
        <w:pStyle w:val="Heading2"/>
      </w:pPr>
      <w:r>
        <w:t>Study 2a</w:t>
      </w:r>
    </w:p>
    <w:p w14:paraId="4DB8321A" w14:textId="7EA46C5C" w:rsidR="006C0271" w:rsidRPr="00AC2949" w:rsidRDefault="006C0271" w:rsidP="006276CE">
      <w:r>
        <w:t xml:space="preserve">In Study 2a we also find </w:t>
      </w:r>
      <w:r w:rsidR="00A61655">
        <w:t>a</w:t>
      </w:r>
      <w:r w:rsidR="6AD396B0">
        <w:t xml:space="preserve"> </w:t>
      </w:r>
      <w:r>
        <w:t>high presence of disclaimer notes (</w:t>
      </w:r>
      <w:proofErr w:type="spellStart"/>
      <w:r>
        <w:t>M</w:t>
      </w:r>
      <w:r>
        <w:rPr>
          <w:vertAlign w:val="subscript"/>
        </w:rPr>
        <w:t>disclaimer</w:t>
      </w:r>
      <w:proofErr w:type="spellEnd"/>
      <w:r>
        <w:t xml:space="preserve"> = .9521), </w:t>
      </w:r>
      <w:r w:rsidR="00A61655">
        <w:t xml:space="preserve">a </w:t>
      </w:r>
      <w:r>
        <w:t>greater presence of a rationale (</w:t>
      </w:r>
      <w:proofErr w:type="spellStart"/>
      <w:r>
        <w:t>M</w:t>
      </w:r>
      <w:r>
        <w:rPr>
          <w:vertAlign w:val="subscript"/>
        </w:rPr>
        <w:t>rational</w:t>
      </w:r>
      <w:proofErr w:type="spellEnd"/>
      <w:r>
        <w:t xml:space="preserve"> = .956) and assertiveness (</w:t>
      </w:r>
      <w:proofErr w:type="spellStart"/>
      <w:r>
        <w:t>M</w:t>
      </w:r>
      <w:r>
        <w:rPr>
          <w:vertAlign w:val="subscript"/>
        </w:rPr>
        <w:t>assertiveness</w:t>
      </w:r>
      <w:proofErr w:type="spellEnd"/>
      <w:r>
        <w:t xml:space="preserve"> = .606) in </w:t>
      </w:r>
      <w:r w:rsidR="00084155">
        <w:t>LLM</w:t>
      </w:r>
      <w:r>
        <w:t xml:space="preserve"> financial advice. Further, we find smaller presence of disclaimer notes (</w:t>
      </w:r>
      <w:proofErr w:type="spellStart"/>
      <w:r>
        <w:t>M</w:t>
      </w:r>
      <w:r>
        <w:rPr>
          <w:vertAlign w:val="subscript"/>
        </w:rPr>
        <w:t>Control</w:t>
      </w:r>
      <w:proofErr w:type="spellEnd"/>
      <w:r>
        <w:t xml:space="preserve">= .9592, </w:t>
      </w:r>
      <w:proofErr w:type="spellStart"/>
      <w:r>
        <w:t>SD</w:t>
      </w:r>
      <w:r>
        <w:rPr>
          <w:vertAlign w:val="subscript"/>
        </w:rPr>
        <w:t>Control</w:t>
      </w:r>
      <w:proofErr w:type="spellEnd"/>
      <w:r>
        <w:t xml:space="preserve"> = .0316; </w:t>
      </w:r>
      <w:proofErr w:type="spellStart"/>
      <w:r>
        <w:t>M</w:t>
      </w:r>
      <w:r>
        <w:rPr>
          <w:vertAlign w:val="subscript"/>
        </w:rPr>
        <w:t>Debiased</w:t>
      </w:r>
      <w:proofErr w:type="spellEnd"/>
      <w:r>
        <w:t xml:space="preserve"> = .9451, </w:t>
      </w:r>
      <w:proofErr w:type="spellStart"/>
      <w:r>
        <w:t>SD</w:t>
      </w:r>
      <w:r>
        <w:rPr>
          <w:vertAlign w:val="subscript"/>
        </w:rPr>
        <w:t>Debiased</w:t>
      </w:r>
      <w:proofErr w:type="spellEnd"/>
      <w:r>
        <w:t xml:space="preserve">= .0438; </w:t>
      </w:r>
      <w:r>
        <w:rPr>
          <w:i/>
          <w:iCs/>
        </w:rPr>
        <w:t xml:space="preserve">p </w:t>
      </w:r>
      <w:r>
        <w:t>&lt; .05) and less assertiveness</w:t>
      </w:r>
      <w:r w:rsidRPr="009111F8">
        <w:t xml:space="preserve"> </w:t>
      </w:r>
      <w:r>
        <w:t>(</w:t>
      </w:r>
      <w:proofErr w:type="spellStart"/>
      <w:r>
        <w:t>M</w:t>
      </w:r>
      <w:r>
        <w:rPr>
          <w:vertAlign w:val="subscript"/>
        </w:rPr>
        <w:t>Control</w:t>
      </w:r>
      <w:proofErr w:type="spellEnd"/>
      <w:r>
        <w:t xml:space="preserve">= .6289, </w:t>
      </w:r>
      <w:proofErr w:type="spellStart"/>
      <w:r>
        <w:t>SD</w:t>
      </w:r>
      <w:r>
        <w:rPr>
          <w:vertAlign w:val="subscript"/>
        </w:rPr>
        <w:t>Control</w:t>
      </w:r>
      <w:proofErr w:type="spellEnd"/>
      <w:r>
        <w:t xml:space="preserve"> = .124; </w:t>
      </w:r>
      <w:proofErr w:type="spellStart"/>
      <w:r>
        <w:t>M</w:t>
      </w:r>
      <w:r>
        <w:rPr>
          <w:vertAlign w:val="subscript"/>
        </w:rPr>
        <w:t>Debiased</w:t>
      </w:r>
      <w:proofErr w:type="spellEnd"/>
      <w:r>
        <w:t xml:space="preserve"> = .5831, </w:t>
      </w:r>
      <w:proofErr w:type="spellStart"/>
      <w:r>
        <w:t>SD</w:t>
      </w:r>
      <w:r>
        <w:rPr>
          <w:vertAlign w:val="subscript"/>
        </w:rPr>
        <w:t>Debiased</w:t>
      </w:r>
      <w:proofErr w:type="spellEnd"/>
      <w:r>
        <w:t xml:space="preserve">= .1167; </w:t>
      </w:r>
      <w:r>
        <w:rPr>
          <w:i/>
          <w:iCs/>
        </w:rPr>
        <w:t xml:space="preserve">p </w:t>
      </w:r>
      <w:r>
        <w:t>&lt; .05) in the debiased prompt condition compared to the control condition but no difference in rationale (</w:t>
      </w:r>
      <w:proofErr w:type="spellStart"/>
      <w:r>
        <w:t>M</w:t>
      </w:r>
      <w:r>
        <w:rPr>
          <w:vertAlign w:val="subscript"/>
        </w:rPr>
        <w:t>Control</w:t>
      </w:r>
      <w:proofErr w:type="spellEnd"/>
      <w:r>
        <w:t xml:space="preserve">= .9592, </w:t>
      </w:r>
      <w:proofErr w:type="spellStart"/>
      <w:r>
        <w:t>SD</w:t>
      </w:r>
      <w:r>
        <w:rPr>
          <w:vertAlign w:val="subscript"/>
        </w:rPr>
        <w:t>Control</w:t>
      </w:r>
      <w:proofErr w:type="spellEnd"/>
      <w:r>
        <w:t xml:space="preserve"> = .0209; </w:t>
      </w:r>
      <w:proofErr w:type="spellStart"/>
      <w:r>
        <w:t>M</w:t>
      </w:r>
      <w:r>
        <w:rPr>
          <w:vertAlign w:val="subscript"/>
        </w:rPr>
        <w:t>Debiased</w:t>
      </w:r>
      <w:proofErr w:type="spellEnd"/>
      <w:r>
        <w:t xml:space="preserve"> = .9527, </w:t>
      </w:r>
      <w:proofErr w:type="spellStart"/>
      <w:r>
        <w:t>SD</w:t>
      </w:r>
      <w:r>
        <w:rPr>
          <w:vertAlign w:val="subscript"/>
        </w:rPr>
        <w:t>Debiased</w:t>
      </w:r>
      <w:proofErr w:type="spellEnd"/>
      <w:r>
        <w:t xml:space="preserve">= .0262; </w:t>
      </w:r>
      <w:r>
        <w:rPr>
          <w:i/>
          <w:iCs/>
        </w:rPr>
        <w:t xml:space="preserve">p </w:t>
      </w:r>
      <w:r>
        <w:t xml:space="preserve">&gt; .05). We find a smaller presence of disclaimer notes in </w:t>
      </w:r>
      <w:r w:rsidR="0036318A">
        <w:t>LLM</w:t>
      </w:r>
      <w:r>
        <w:t xml:space="preserve"> financial advice for </w:t>
      </w:r>
      <w:r w:rsidR="00CE0869">
        <w:t>investors</w:t>
      </w:r>
      <w:r>
        <w:t xml:space="preserve"> with low risk tendency (</w:t>
      </w:r>
      <w:proofErr w:type="spellStart"/>
      <w:r>
        <w:t>M</w:t>
      </w:r>
      <w:r>
        <w:rPr>
          <w:vertAlign w:val="subscript"/>
        </w:rPr>
        <w:t>low</w:t>
      </w:r>
      <w:proofErr w:type="spellEnd"/>
      <w:r>
        <w:t xml:space="preserve">= .9384, </w:t>
      </w:r>
      <w:proofErr w:type="spellStart"/>
      <w:r>
        <w:t>SD</w:t>
      </w:r>
      <w:r>
        <w:rPr>
          <w:vertAlign w:val="subscript"/>
        </w:rPr>
        <w:t>low</w:t>
      </w:r>
      <w:proofErr w:type="spellEnd"/>
      <w:r>
        <w:t xml:space="preserve"> = .0478; </w:t>
      </w:r>
      <w:proofErr w:type="spellStart"/>
      <w:r>
        <w:t>M</w:t>
      </w:r>
      <w:r>
        <w:rPr>
          <w:vertAlign w:val="subscript"/>
        </w:rPr>
        <w:t>medium</w:t>
      </w:r>
      <w:proofErr w:type="spellEnd"/>
      <w:r>
        <w:t xml:space="preserve">= .9551, </w:t>
      </w:r>
      <w:proofErr w:type="spellStart"/>
      <w:r>
        <w:t>SD</w:t>
      </w:r>
      <w:r>
        <w:rPr>
          <w:vertAlign w:val="subscript"/>
        </w:rPr>
        <w:t>medium</w:t>
      </w:r>
      <w:proofErr w:type="spellEnd"/>
      <w:r>
        <w:t xml:space="preserve">= .034; </w:t>
      </w:r>
      <w:proofErr w:type="spellStart"/>
      <w:r>
        <w:t>M</w:t>
      </w:r>
      <w:r>
        <w:rPr>
          <w:vertAlign w:val="subscript"/>
        </w:rPr>
        <w:t>high</w:t>
      </w:r>
      <w:proofErr w:type="spellEnd"/>
      <w:r>
        <w:t xml:space="preserve">= .9629, </w:t>
      </w:r>
      <w:proofErr w:type="spellStart"/>
      <w:r>
        <w:t>SD</w:t>
      </w:r>
      <w:r>
        <w:rPr>
          <w:vertAlign w:val="subscript"/>
        </w:rPr>
        <w:t>high</w:t>
      </w:r>
      <w:proofErr w:type="spellEnd"/>
      <w:r>
        <w:t xml:space="preserve">= .0282; </w:t>
      </w:r>
      <w:proofErr w:type="spellStart"/>
      <w:r>
        <w:rPr>
          <w:i/>
          <w:iCs/>
        </w:rPr>
        <w:t>p</w:t>
      </w:r>
      <w:r>
        <w:rPr>
          <w:i/>
          <w:iCs/>
          <w:vertAlign w:val="subscript"/>
        </w:rPr>
        <w:t>medium</w:t>
      </w:r>
      <w:proofErr w:type="spellEnd"/>
      <w:r>
        <w:rPr>
          <w:i/>
          <w:iCs/>
          <w:vertAlign w:val="subscript"/>
        </w:rPr>
        <w:t>-high</w:t>
      </w:r>
      <w:r>
        <w:rPr>
          <w:i/>
          <w:iCs/>
        </w:rPr>
        <w:t xml:space="preserve"> </w:t>
      </w:r>
      <w:r>
        <w:t xml:space="preserve">&gt; .05; </w:t>
      </w:r>
      <w:r>
        <w:rPr>
          <w:i/>
          <w:iCs/>
        </w:rPr>
        <w:t>p</w:t>
      </w:r>
      <w:r>
        <w:rPr>
          <w:i/>
          <w:iCs/>
          <w:vertAlign w:val="subscript"/>
        </w:rPr>
        <w:t>low-high</w:t>
      </w:r>
      <w:r>
        <w:rPr>
          <w:i/>
          <w:iCs/>
        </w:rPr>
        <w:t xml:space="preserve"> </w:t>
      </w:r>
      <w:r>
        <w:t xml:space="preserve">&lt; .01; </w:t>
      </w:r>
      <w:r>
        <w:rPr>
          <w:i/>
          <w:iCs/>
        </w:rPr>
        <w:t>p</w:t>
      </w:r>
      <w:r>
        <w:rPr>
          <w:i/>
          <w:iCs/>
          <w:vertAlign w:val="subscript"/>
        </w:rPr>
        <w:t>low-medium</w:t>
      </w:r>
      <w:r>
        <w:rPr>
          <w:i/>
          <w:iCs/>
        </w:rPr>
        <w:t xml:space="preserve"> </w:t>
      </w:r>
      <w:r>
        <w:t xml:space="preserve">&lt; .05) and higher assertiveness for </w:t>
      </w:r>
      <w:r w:rsidR="00CE0869">
        <w:t>investors</w:t>
      </w:r>
      <w:r>
        <w:t xml:space="preserve"> with high risk tendency (</w:t>
      </w:r>
      <w:proofErr w:type="spellStart"/>
      <w:r>
        <w:t>M</w:t>
      </w:r>
      <w:r>
        <w:rPr>
          <w:vertAlign w:val="subscript"/>
        </w:rPr>
        <w:t>low</w:t>
      </w:r>
      <w:proofErr w:type="spellEnd"/>
      <w:r>
        <w:t xml:space="preserve">= .5718, </w:t>
      </w:r>
      <w:proofErr w:type="spellStart"/>
      <w:r>
        <w:t>SD</w:t>
      </w:r>
      <w:r>
        <w:rPr>
          <w:vertAlign w:val="subscript"/>
        </w:rPr>
        <w:t>low</w:t>
      </w:r>
      <w:proofErr w:type="spellEnd"/>
      <w:r>
        <w:t xml:space="preserve"> = .11; </w:t>
      </w:r>
      <w:proofErr w:type="spellStart"/>
      <w:r>
        <w:t>M</w:t>
      </w:r>
      <w:r>
        <w:rPr>
          <w:vertAlign w:val="subscript"/>
        </w:rPr>
        <w:t>medium</w:t>
      </w:r>
      <w:proofErr w:type="spellEnd"/>
      <w:r>
        <w:t xml:space="preserve">= .5847, </w:t>
      </w:r>
      <w:proofErr w:type="spellStart"/>
      <w:r>
        <w:t>SD</w:t>
      </w:r>
      <w:r>
        <w:rPr>
          <w:vertAlign w:val="subscript"/>
        </w:rPr>
        <w:t>medium</w:t>
      </w:r>
      <w:proofErr w:type="spellEnd"/>
      <w:r>
        <w:t xml:space="preserve">= .12; </w:t>
      </w:r>
      <w:proofErr w:type="spellStart"/>
      <w:r>
        <w:t>M</w:t>
      </w:r>
      <w:r>
        <w:rPr>
          <w:vertAlign w:val="subscript"/>
        </w:rPr>
        <w:t>high</w:t>
      </w:r>
      <w:proofErr w:type="spellEnd"/>
      <w:r>
        <w:t xml:space="preserve">= .6615, </w:t>
      </w:r>
      <w:proofErr w:type="spellStart"/>
      <w:r>
        <w:t>SD</w:t>
      </w:r>
      <w:r>
        <w:rPr>
          <w:vertAlign w:val="subscript"/>
        </w:rPr>
        <w:t>high</w:t>
      </w:r>
      <w:proofErr w:type="spellEnd"/>
      <w:r>
        <w:t xml:space="preserve">= .1185; </w:t>
      </w:r>
      <w:r>
        <w:rPr>
          <w:i/>
          <w:iCs/>
        </w:rPr>
        <w:t>p</w:t>
      </w:r>
      <w:r>
        <w:rPr>
          <w:i/>
          <w:iCs/>
          <w:vertAlign w:val="subscript"/>
        </w:rPr>
        <w:t>low-medium</w:t>
      </w:r>
      <w:r>
        <w:rPr>
          <w:i/>
          <w:iCs/>
        </w:rPr>
        <w:t xml:space="preserve"> </w:t>
      </w:r>
      <w:r>
        <w:t xml:space="preserve">&gt; .05; </w:t>
      </w:r>
      <w:r>
        <w:rPr>
          <w:i/>
          <w:iCs/>
        </w:rPr>
        <w:t>p</w:t>
      </w:r>
      <w:r>
        <w:rPr>
          <w:i/>
          <w:iCs/>
          <w:vertAlign w:val="subscript"/>
        </w:rPr>
        <w:t>low-high</w:t>
      </w:r>
      <w:r>
        <w:rPr>
          <w:i/>
          <w:iCs/>
        </w:rPr>
        <w:t xml:space="preserve"> </w:t>
      </w:r>
      <w:r>
        <w:t xml:space="preserve">&lt; .001; </w:t>
      </w:r>
      <w:proofErr w:type="spellStart"/>
      <w:r>
        <w:rPr>
          <w:i/>
          <w:iCs/>
        </w:rPr>
        <w:t>p</w:t>
      </w:r>
      <w:r>
        <w:rPr>
          <w:i/>
          <w:iCs/>
          <w:vertAlign w:val="subscript"/>
        </w:rPr>
        <w:t>medium</w:t>
      </w:r>
      <w:proofErr w:type="spellEnd"/>
      <w:r>
        <w:rPr>
          <w:i/>
          <w:iCs/>
          <w:vertAlign w:val="subscript"/>
        </w:rPr>
        <w:t>-high</w:t>
      </w:r>
      <w:r>
        <w:rPr>
          <w:i/>
          <w:iCs/>
        </w:rPr>
        <w:t xml:space="preserve"> </w:t>
      </w:r>
      <w:r>
        <w:t>&lt; .01).</w:t>
      </w:r>
    </w:p>
    <w:p w14:paraId="0A3C26DA" w14:textId="17276082" w:rsidR="00022700" w:rsidRDefault="00022700" w:rsidP="00F21B5E">
      <w:pPr>
        <w:pStyle w:val="Heading2"/>
      </w:pPr>
      <w:r>
        <w:lastRenderedPageBreak/>
        <w:t>Study 2</w:t>
      </w:r>
      <w:r w:rsidR="006C0271">
        <w:t>b</w:t>
      </w:r>
    </w:p>
    <w:p w14:paraId="4E1626B6" w14:textId="0F72EC69" w:rsidR="00194A44" w:rsidRPr="00194A44" w:rsidRDefault="003A35D3" w:rsidP="006276CE">
      <w:r>
        <w:t>Corroborating the findings of Study 1</w:t>
      </w:r>
      <w:r w:rsidR="00FE49E2">
        <w:t>,</w:t>
      </w:r>
      <w:r>
        <w:t xml:space="preserve"> we find an overall high presence of disclaimer notes (</w:t>
      </w:r>
      <w:proofErr w:type="spellStart"/>
      <w:r>
        <w:t>M</w:t>
      </w:r>
      <w:r>
        <w:rPr>
          <w:vertAlign w:val="subscript"/>
        </w:rPr>
        <w:t>disclaimer</w:t>
      </w:r>
      <w:proofErr w:type="spellEnd"/>
      <w:r>
        <w:t xml:space="preserve"> = .</w:t>
      </w:r>
      <w:r w:rsidR="008B69D5">
        <w:t>9462</w:t>
      </w:r>
      <w:r>
        <w:t xml:space="preserve">), </w:t>
      </w:r>
      <w:r w:rsidR="00A65556">
        <w:t xml:space="preserve">offering a rationale </w:t>
      </w:r>
      <w:r>
        <w:t>(</w:t>
      </w:r>
      <w:proofErr w:type="spellStart"/>
      <w:r>
        <w:t>M</w:t>
      </w:r>
      <w:r>
        <w:rPr>
          <w:vertAlign w:val="subscript"/>
        </w:rPr>
        <w:t>rational</w:t>
      </w:r>
      <w:proofErr w:type="spellEnd"/>
      <w:r>
        <w:t xml:space="preserve"> = .</w:t>
      </w:r>
      <w:r w:rsidR="004037F2">
        <w:t>9602</w:t>
      </w:r>
      <w:r>
        <w:t>), and assertiveness. (</w:t>
      </w:r>
      <w:proofErr w:type="spellStart"/>
      <w:r>
        <w:t>M</w:t>
      </w:r>
      <w:r>
        <w:rPr>
          <w:vertAlign w:val="subscript"/>
        </w:rPr>
        <w:t>assertiveness</w:t>
      </w:r>
      <w:proofErr w:type="spellEnd"/>
      <w:r>
        <w:t xml:space="preserve"> = .</w:t>
      </w:r>
      <w:r w:rsidR="009853E2">
        <w:t>61</w:t>
      </w:r>
      <w:r w:rsidR="00745335">
        <w:t>72</w:t>
      </w:r>
      <w:r>
        <w:t>)</w:t>
      </w:r>
      <w:r w:rsidR="00CF137E">
        <w:t xml:space="preserve">. </w:t>
      </w:r>
      <w:r w:rsidR="00661613">
        <w:t xml:space="preserve">We observe </w:t>
      </w:r>
      <w:r w:rsidR="002145B1">
        <w:t>a smaller pr</w:t>
      </w:r>
      <w:r w:rsidR="003B6D74">
        <w:t xml:space="preserve">esence of disclaimer notes in the debiased prompt condition </w:t>
      </w:r>
      <w:r w:rsidR="006C2A4B">
        <w:t>compared to the control condition</w:t>
      </w:r>
      <w:r w:rsidR="00036968">
        <w:t xml:space="preserve"> (</w:t>
      </w:r>
      <w:proofErr w:type="spellStart"/>
      <w:r w:rsidR="00036968">
        <w:t>M</w:t>
      </w:r>
      <w:r w:rsidR="00E54E9A">
        <w:rPr>
          <w:vertAlign w:val="subscript"/>
        </w:rPr>
        <w:t>Control</w:t>
      </w:r>
      <w:proofErr w:type="spellEnd"/>
      <w:r w:rsidR="00036968">
        <w:t>= .</w:t>
      </w:r>
      <w:r w:rsidR="00025675">
        <w:t>95</w:t>
      </w:r>
      <w:r w:rsidR="00272A68">
        <w:t>88</w:t>
      </w:r>
      <w:r w:rsidR="00036968">
        <w:t xml:space="preserve">, </w:t>
      </w:r>
      <w:proofErr w:type="spellStart"/>
      <w:r w:rsidR="00036968">
        <w:t>SD</w:t>
      </w:r>
      <w:r w:rsidR="00E54E9A">
        <w:rPr>
          <w:vertAlign w:val="subscript"/>
        </w:rPr>
        <w:t>Control</w:t>
      </w:r>
      <w:proofErr w:type="spellEnd"/>
      <w:r w:rsidR="00036968">
        <w:t xml:space="preserve"> = .</w:t>
      </w:r>
      <w:r w:rsidR="00272A68">
        <w:t>0419</w:t>
      </w:r>
      <w:r w:rsidR="00036968">
        <w:t xml:space="preserve">; </w:t>
      </w:r>
      <w:proofErr w:type="spellStart"/>
      <w:r w:rsidR="00036968">
        <w:t>M</w:t>
      </w:r>
      <w:r w:rsidR="00E54E9A">
        <w:rPr>
          <w:vertAlign w:val="subscript"/>
        </w:rPr>
        <w:t>Debiased</w:t>
      </w:r>
      <w:proofErr w:type="spellEnd"/>
      <w:r w:rsidR="00036968">
        <w:t xml:space="preserve"> = .</w:t>
      </w:r>
      <w:r w:rsidR="00272A68">
        <w:t>9336</w:t>
      </w:r>
      <w:r w:rsidR="00036968">
        <w:t xml:space="preserve">, </w:t>
      </w:r>
      <w:proofErr w:type="spellStart"/>
      <w:r w:rsidR="00036968">
        <w:t>SD</w:t>
      </w:r>
      <w:r w:rsidR="00E54E9A">
        <w:rPr>
          <w:vertAlign w:val="subscript"/>
        </w:rPr>
        <w:t>Debiased</w:t>
      </w:r>
      <w:proofErr w:type="spellEnd"/>
      <w:r w:rsidR="00036968">
        <w:t>= .</w:t>
      </w:r>
      <w:r w:rsidR="00272A68">
        <w:t>0587</w:t>
      </w:r>
      <w:r w:rsidR="00036968">
        <w:t xml:space="preserve">; </w:t>
      </w:r>
      <w:r w:rsidR="00E54E9A">
        <w:rPr>
          <w:i/>
          <w:iCs/>
        </w:rPr>
        <w:t xml:space="preserve">p </w:t>
      </w:r>
      <w:r w:rsidR="00272A68">
        <w:t>&lt;</w:t>
      </w:r>
      <w:r w:rsidR="00036968">
        <w:t xml:space="preserve"> .0</w:t>
      </w:r>
      <w:r w:rsidR="00272A68">
        <w:t>1</w:t>
      </w:r>
      <w:r w:rsidR="00036968">
        <w:t>)</w:t>
      </w:r>
      <w:r w:rsidR="006C2A4B">
        <w:t xml:space="preserve"> but no </w:t>
      </w:r>
      <w:r w:rsidR="00E93B6A">
        <w:t>differences in rational</w:t>
      </w:r>
      <w:r w:rsidR="00A65556">
        <w:t>e</w:t>
      </w:r>
      <w:r w:rsidR="00272A68">
        <w:t xml:space="preserve"> (</w:t>
      </w:r>
      <w:proofErr w:type="spellStart"/>
      <w:r w:rsidR="00272A68">
        <w:t>M</w:t>
      </w:r>
      <w:r w:rsidR="00272A68">
        <w:rPr>
          <w:vertAlign w:val="subscript"/>
        </w:rPr>
        <w:t>Control</w:t>
      </w:r>
      <w:proofErr w:type="spellEnd"/>
      <w:r w:rsidR="00272A68">
        <w:t>= .</w:t>
      </w:r>
      <w:r w:rsidR="00EB20C1">
        <w:t>9620</w:t>
      </w:r>
      <w:r w:rsidR="00272A68">
        <w:t xml:space="preserve">, </w:t>
      </w:r>
      <w:proofErr w:type="spellStart"/>
      <w:r w:rsidR="00272A68">
        <w:t>SD</w:t>
      </w:r>
      <w:r w:rsidR="00272A68">
        <w:rPr>
          <w:vertAlign w:val="subscript"/>
        </w:rPr>
        <w:t>Control</w:t>
      </w:r>
      <w:proofErr w:type="spellEnd"/>
      <w:r w:rsidR="00272A68">
        <w:t xml:space="preserve"> = .</w:t>
      </w:r>
      <w:r w:rsidR="00EB20C1">
        <w:t>0227</w:t>
      </w:r>
      <w:r w:rsidR="00272A68">
        <w:t xml:space="preserve">; </w:t>
      </w:r>
      <w:proofErr w:type="spellStart"/>
      <w:r w:rsidR="00272A68">
        <w:t>M</w:t>
      </w:r>
      <w:r w:rsidR="00272A68">
        <w:rPr>
          <w:vertAlign w:val="subscript"/>
        </w:rPr>
        <w:t>Debiased</w:t>
      </w:r>
      <w:proofErr w:type="spellEnd"/>
      <w:r w:rsidR="00272A68">
        <w:t xml:space="preserve"> = .</w:t>
      </w:r>
      <w:r w:rsidR="00EB20C1">
        <w:t>9583</w:t>
      </w:r>
      <w:r w:rsidR="00272A68">
        <w:t xml:space="preserve">, </w:t>
      </w:r>
      <w:proofErr w:type="spellStart"/>
      <w:r w:rsidR="00272A68">
        <w:t>SD</w:t>
      </w:r>
      <w:r w:rsidR="00272A68">
        <w:rPr>
          <w:vertAlign w:val="subscript"/>
        </w:rPr>
        <w:t>Debiased</w:t>
      </w:r>
      <w:proofErr w:type="spellEnd"/>
      <w:r w:rsidR="00272A68">
        <w:t>= .</w:t>
      </w:r>
      <w:r w:rsidR="00EB20C1">
        <w:t>0251</w:t>
      </w:r>
      <w:r w:rsidR="00272A68">
        <w:t xml:space="preserve">; </w:t>
      </w:r>
      <w:r w:rsidR="00272A68">
        <w:rPr>
          <w:i/>
          <w:iCs/>
        </w:rPr>
        <w:t xml:space="preserve">p </w:t>
      </w:r>
      <w:r w:rsidR="00EB20C1">
        <w:t>&gt;</w:t>
      </w:r>
      <w:r w:rsidR="00272A68">
        <w:t xml:space="preserve"> .0</w:t>
      </w:r>
      <w:r w:rsidR="00EB20C1">
        <w:t>5</w:t>
      </w:r>
      <w:r w:rsidR="00272A68">
        <w:t>)</w:t>
      </w:r>
      <w:r w:rsidR="00E93B6A">
        <w:t xml:space="preserve"> and assertiveness</w:t>
      </w:r>
      <w:r w:rsidR="00EB20C1">
        <w:t xml:space="preserve"> (</w:t>
      </w:r>
      <w:proofErr w:type="spellStart"/>
      <w:r w:rsidR="00EB20C1">
        <w:t>M</w:t>
      </w:r>
      <w:r w:rsidR="00EB20C1">
        <w:rPr>
          <w:vertAlign w:val="subscript"/>
        </w:rPr>
        <w:t>Control</w:t>
      </w:r>
      <w:proofErr w:type="spellEnd"/>
      <w:r w:rsidR="00EB20C1">
        <w:t>= .</w:t>
      </w:r>
      <w:r w:rsidR="00A46DE0">
        <w:t>6065</w:t>
      </w:r>
      <w:r w:rsidR="00EB20C1">
        <w:t xml:space="preserve">, </w:t>
      </w:r>
      <w:proofErr w:type="spellStart"/>
      <w:r w:rsidR="00EB20C1">
        <w:t>SD</w:t>
      </w:r>
      <w:r w:rsidR="00EB20C1">
        <w:rPr>
          <w:vertAlign w:val="subscript"/>
        </w:rPr>
        <w:t>Control</w:t>
      </w:r>
      <w:proofErr w:type="spellEnd"/>
      <w:r w:rsidR="00EB20C1">
        <w:t xml:space="preserve"> = .</w:t>
      </w:r>
      <w:r w:rsidR="00A46DE0">
        <w:t>1197</w:t>
      </w:r>
      <w:r w:rsidR="00EB20C1">
        <w:t xml:space="preserve">; </w:t>
      </w:r>
      <w:proofErr w:type="spellStart"/>
      <w:r w:rsidR="00EB20C1">
        <w:t>M</w:t>
      </w:r>
      <w:r w:rsidR="00EB20C1">
        <w:rPr>
          <w:vertAlign w:val="subscript"/>
        </w:rPr>
        <w:t>Debiased</w:t>
      </w:r>
      <w:proofErr w:type="spellEnd"/>
      <w:r w:rsidR="00EB20C1">
        <w:t xml:space="preserve"> = .</w:t>
      </w:r>
      <w:r w:rsidR="00A46DE0">
        <w:t>6278</w:t>
      </w:r>
      <w:r w:rsidR="00EB20C1">
        <w:t xml:space="preserve">, </w:t>
      </w:r>
      <w:proofErr w:type="spellStart"/>
      <w:r w:rsidR="00EB20C1">
        <w:t>SD</w:t>
      </w:r>
      <w:r w:rsidR="00EB20C1">
        <w:rPr>
          <w:vertAlign w:val="subscript"/>
        </w:rPr>
        <w:t>Debiased</w:t>
      </w:r>
      <w:proofErr w:type="spellEnd"/>
      <w:r w:rsidR="00EB20C1">
        <w:t>= .</w:t>
      </w:r>
      <w:r w:rsidR="00A46DE0">
        <w:t>1281</w:t>
      </w:r>
      <w:r w:rsidR="00EB20C1">
        <w:t xml:space="preserve">; </w:t>
      </w:r>
      <w:r w:rsidR="00EB20C1">
        <w:rPr>
          <w:i/>
          <w:iCs/>
        </w:rPr>
        <w:t xml:space="preserve">p </w:t>
      </w:r>
      <w:r w:rsidR="00EB20C1">
        <w:t>&gt; .05)</w:t>
      </w:r>
      <w:r w:rsidR="00E93B6A">
        <w:t xml:space="preserve"> across conditions.</w:t>
      </w:r>
      <w:r w:rsidR="00D83753">
        <w:t xml:space="preserve"> Analogous to Study 1 we fin</w:t>
      </w:r>
      <w:r w:rsidR="00013C14">
        <w:t xml:space="preserve">d evidence for a lower presence of disclaimer notes for </w:t>
      </w:r>
      <w:r w:rsidR="00CE0869">
        <w:t>investors</w:t>
      </w:r>
      <w:r w:rsidR="00013C14">
        <w:t xml:space="preserve"> with </w:t>
      </w:r>
      <w:proofErr w:type="gramStart"/>
      <w:r w:rsidR="00013C14">
        <w:t>low risk</w:t>
      </w:r>
      <w:proofErr w:type="gramEnd"/>
      <w:r w:rsidR="00013C14">
        <w:t xml:space="preserve"> tendency (</w:t>
      </w:r>
      <w:proofErr w:type="spellStart"/>
      <w:r w:rsidR="00013C14">
        <w:t>M</w:t>
      </w:r>
      <w:r w:rsidR="00013C14">
        <w:rPr>
          <w:vertAlign w:val="subscript"/>
        </w:rPr>
        <w:t>low</w:t>
      </w:r>
      <w:proofErr w:type="spellEnd"/>
      <w:r w:rsidR="00013C14">
        <w:t>= .</w:t>
      </w:r>
      <w:r w:rsidR="0007639F">
        <w:t>9237</w:t>
      </w:r>
      <w:r w:rsidR="00013C14">
        <w:t xml:space="preserve">, </w:t>
      </w:r>
      <w:proofErr w:type="spellStart"/>
      <w:r w:rsidR="00013C14">
        <w:t>SD</w:t>
      </w:r>
      <w:r w:rsidR="00013C14">
        <w:rPr>
          <w:vertAlign w:val="subscript"/>
        </w:rPr>
        <w:t>low</w:t>
      </w:r>
      <w:proofErr w:type="spellEnd"/>
      <w:r w:rsidR="00013C14">
        <w:t xml:space="preserve"> = .</w:t>
      </w:r>
      <w:r w:rsidR="00F42922">
        <w:t>0624</w:t>
      </w:r>
      <w:r w:rsidR="00013C14">
        <w:t xml:space="preserve">; </w:t>
      </w:r>
      <w:proofErr w:type="spellStart"/>
      <w:r w:rsidR="00013C14">
        <w:t>M</w:t>
      </w:r>
      <w:r w:rsidR="00013C14">
        <w:rPr>
          <w:vertAlign w:val="subscript"/>
        </w:rPr>
        <w:t>medium</w:t>
      </w:r>
      <w:proofErr w:type="spellEnd"/>
      <w:r w:rsidR="00013C14">
        <w:t>= .</w:t>
      </w:r>
      <w:r w:rsidR="0007639F">
        <w:t>9510</w:t>
      </w:r>
      <w:r w:rsidR="00013C14">
        <w:t xml:space="preserve">, </w:t>
      </w:r>
      <w:proofErr w:type="spellStart"/>
      <w:r w:rsidR="00013C14">
        <w:t>SD</w:t>
      </w:r>
      <w:r w:rsidR="00013C14">
        <w:rPr>
          <w:vertAlign w:val="subscript"/>
        </w:rPr>
        <w:t>medium</w:t>
      </w:r>
      <w:proofErr w:type="spellEnd"/>
      <w:r w:rsidR="00013C14">
        <w:t>= .</w:t>
      </w:r>
      <w:r w:rsidR="00F42922">
        <w:t>052</w:t>
      </w:r>
      <w:r w:rsidR="00013C14">
        <w:t xml:space="preserve">; </w:t>
      </w:r>
      <w:proofErr w:type="spellStart"/>
      <w:r w:rsidR="00013C14">
        <w:t>M</w:t>
      </w:r>
      <w:r w:rsidR="00013C14">
        <w:rPr>
          <w:vertAlign w:val="subscript"/>
        </w:rPr>
        <w:t>high</w:t>
      </w:r>
      <w:proofErr w:type="spellEnd"/>
      <w:r w:rsidR="00013C14">
        <w:t>= .</w:t>
      </w:r>
      <w:r w:rsidR="0007639F">
        <w:t>9638</w:t>
      </w:r>
      <w:r w:rsidR="00013C14">
        <w:t xml:space="preserve">, </w:t>
      </w:r>
      <w:proofErr w:type="spellStart"/>
      <w:r w:rsidR="00013C14">
        <w:t>SD</w:t>
      </w:r>
      <w:r w:rsidR="00013C14">
        <w:rPr>
          <w:vertAlign w:val="subscript"/>
        </w:rPr>
        <w:t>high</w:t>
      </w:r>
      <w:proofErr w:type="spellEnd"/>
      <w:r w:rsidR="00013C14">
        <w:t>= .</w:t>
      </w:r>
      <w:r w:rsidR="00F42922">
        <w:t>0295</w:t>
      </w:r>
      <w:r w:rsidR="00013C14">
        <w:t xml:space="preserve">; </w:t>
      </w:r>
      <w:proofErr w:type="spellStart"/>
      <w:r w:rsidR="00013C14">
        <w:rPr>
          <w:i/>
          <w:iCs/>
        </w:rPr>
        <w:t>p</w:t>
      </w:r>
      <w:r w:rsidR="00F42922">
        <w:rPr>
          <w:i/>
          <w:iCs/>
          <w:vertAlign w:val="subscript"/>
        </w:rPr>
        <w:t>medium</w:t>
      </w:r>
      <w:proofErr w:type="spellEnd"/>
      <w:r w:rsidR="00F42922">
        <w:rPr>
          <w:i/>
          <w:iCs/>
          <w:vertAlign w:val="subscript"/>
        </w:rPr>
        <w:t>-high</w:t>
      </w:r>
      <w:r w:rsidR="00013C14">
        <w:rPr>
          <w:i/>
          <w:iCs/>
        </w:rPr>
        <w:t xml:space="preserve"> </w:t>
      </w:r>
      <w:r w:rsidR="00013C14">
        <w:t>&gt; .05</w:t>
      </w:r>
      <w:r w:rsidR="00F42922">
        <w:t xml:space="preserve">; </w:t>
      </w:r>
      <w:r w:rsidR="00F42922">
        <w:rPr>
          <w:i/>
          <w:iCs/>
        </w:rPr>
        <w:t>p</w:t>
      </w:r>
      <w:r w:rsidR="00F42922">
        <w:rPr>
          <w:i/>
          <w:iCs/>
          <w:vertAlign w:val="subscript"/>
        </w:rPr>
        <w:t>low-medium</w:t>
      </w:r>
      <w:r w:rsidR="00F42922">
        <w:rPr>
          <w:i/>
          <w:iCs/>
        </w:rPr>
        <w:t xml:space="preserve"> </w:t>
      </w:r>
      <w:r w:rsidR="00F42922">
        <w:t xml:space="preserve">&lt; .01; </w:t>
      </w:r>
      <w:r w:rsidR="00F42922">
        <w:rPr>
          <w:i/>
          <w:iCs/>
        </w:rPr>
        <w:t>p</w:t>
      </w:r>
      <w:r w:rsidR="00F42922">
        <w:rPr>
          <w:i/>
          <w:iCs/>
          <w:vertAlign w:val="subscript"/>
        </w:rPr>
        <w:t>low-high</w:t>
      </w:r>
      <w:r w:rsidR="00F42922">
        <w:rPr>
          <w:i/>
          <w:iCs/>
        </w:rPr>
        <w:t xml:space="preserve"> </w:t>
      </w:r>
      <w:r w:rsidR="00F42922">
        <w:t>&lt; .001</w:t>
      </w:r>
      <w:r w:rsidR="00013C14">
        <w:t>).</w:t>
      </w:r>
      <w:r w:rsidR="00925094">
        <w:t xml:space="preserve"> </w:t>
      </w:r>
      <w:r w:rsidR="007D3FC1">
        <w:t xml:space="preserve">Additionally, we observe higher levels of assertiveness for </w:t>
      </w:r>
      <w:r w:rsidR="00CE0869">
        <w:t>investors</w:t>
      </w:r>
      <w:r w:rsidR="006514C0">
        <w:t xml:space="preserve"> with more extreme risk tendencies compared to medium </w:t>
      </w:r>
      <w:r w:rsidR="00A939DC">
        <w:t>risk tendencies (</w:t>
      </w:r>
      <w:proofErr w:type="spellStart"/>
      <w:r w:rsidR="00A939DC">
        <w:t>M</w:t>
      </w:r>
      <w:r w:rsidR="00A939DC">
        <w:rPr>
          <w:vertAlign w:val="subscript"/>
        </w:rPr>
        <w:t>low</w:t>
      </w:r>
      <w:proofErr w:type="spellEnd"/>
      <w:r w:rsidR="00A939DC">
        <w:t>= .</w:t>
      </w:r>
      <w:r w:rsidR="00192E59">
        <w:t>6405</w:t>
      </w:r>
      <w:r w:rsidR="00A939DC">
        <w:t xml:space="preserve">, </w:t>
      </w:r>
      <w:proofErr w:type="spellStart"/>
      <w:r w:rsidR="00A939DC">
        <w:t>SD</w:t>
      </w:r>
      <w:r w:rsidR="00A939DC">
        <w:rPr>
          <w:vertAlign w:val="subscript"/>
        </w:rPr>
        <w:t>low</w:t>
      </w:r>
      <w:proofErr w:type="spellEnd"/>
      <w:r w:rsidR="00A939DC">
        <w:t xml:space="preserve"> = .</w:t>
      </w:r>
      <w:r w:rsidR="00180F22">
        <w:t>1246</w:t>
      </w:r>
      <w:r w:rsidR="00A939DC">
        <w:t xml:space="preserve">; </w:t>
      </w:r>
      <w:proofErr w:type="spellStart"/>
      <w:r w:rsidR="00A939DC">
        <w:t>M</w:t>
      </w:r>
      <w:r w:rsidR="00A939DC">
        <w:rPr>
          <w:vertAlign w:val="subscript"/>
        </w:rPr>
        <w:t>medium</w:t>
      </w:r>
      <w:proofErr w:type="spellEnd"/>
      <w:r w:rsidR="00A939DC">
        <w:t>= .</w:t>
      </w:r>
      <w:r w:rsidR="00192E59">
        <w:t>5755</w:t>
      </w:r>
      <w:r w:rsidR="00A939DC">
        <w:t xml:space="preserve">, </w:t>
      </w:r>
      <w:proofErr w:type="spellStart"/>
      <w:r w:rsidR="00A939DC">
        <w:t>SD</w:t>
      </w:r>
      <w:r w:rsidR="00A939DC">
        <w:rPr>
          <w:vertAlign w:val="subscript"/>
        </w:rPr>
        <w:t>medium</w:t>
      </w:r>
      <w:proofErr w:type="spellEnd"/>
      <w:r w:rsidR="00A939DC">
        <w:t>= .</w:t>
      </w:r>
      <w:r w:rsidR="00180F22">
        <w:t>1195</w:t>
      </w:r>
      <w:r w:rsidR="00A939DC">
        <w:t xml:space="preserve">; </w:t>
      </w:r>
      <w:proofErr w:type="spellStart"/>
      <w:r w:rsidR="00A939DC">
        <w:t>M</w:t>
      </w:r>
      <w:r w:rsidR="00A939DC">
        <w:rPr>
          <w:vertAlign w:val="subscript"/>
        </w:rPr>
        <w:t>high</w:t>
      </w:r>
      <w:proofErr w:type="spellEnd"/>
      <w:r w:rsidR="00A939DC">
        <w:t>= .</w:t>
      </w:r>
      <w:r w:rsidR="00192E59">
        <w:t>6356</w:t>
      </w:r>
      <w:r w:rsidR="00A939DC">
        <w:t xml:space="preserve">, </w:t>
      </w:r>
      <w:proofErr w:type="spellStart"/>
      <w:r w:rsidR="00A939DC">
        <w:t>SD</w:t>
      </w:r>
      <w:r w:rsidR="00A939DC">
        <w:rPr>
          <w:vertAlign w:val="subscript"/>
        </w:rPr>
        <w:t>high</w:t>
      </w:r>
      <w:proofErr w:type="spellEnd"/>
      <w:r w:rsidR="00A939DC">
        <w:t>= .</w:t>
      </w:r>
      <w:r w:rsidR="00180F22">
        <w:t>1193</w:t>
      </w:r>
      <w:r w:rsidR="00A939DC">
        <w:t xml:space="preserve">; </w:t>
      </w:r>
      <w:r w:rsidR="00A939DC">
        <w:rPr>
          <w:i/>
          <w:iCs/>
        </w:rPr>
        <w:t>p</w:t>
      </w:r>
      <w:r w:rsidR="00180F22">
        <w:rPr>
          <w:i/>
          <w:iCs/>
          <w:vertAlign w:val="subscript"/>
        </w:rPr>
        <w:t>low</w:t>
      </w:r>
      <w:r w:rsidR="00A939DC">
        <w:rPr>
          <w:i/>
          <w:iCs/>
          <w:vertAlign w:val="subscript"/>
        </w:rPr>
        <w:t>-high</w:t>
      </w:r>
      <w:r w:rsidR="00A939DC">
        <w:rPr>
          <w:i/>
          <w:iCs/>
        </w:rPr>
        <w:t xml:space="preserve"> </w:t>
      </w:r>
      <w:r w:rsidR="00A939DC">
        <w:t xml:space="preserve">&gt; .05; </w:t>
      </w:r>
      <w:r w:rsidR="00180F22">
        <w:t xml:space="preserve">all other </w:t>
      </w:r>
      <w:r w:rsidR="00A939DC">
        <w:rPr>
          <w:i/>
          <w:iCs/>
        </w:rPr>
        <w:t xml:space="preserve">p </w:t>
      </w:r>
      <w:r w:rsidR="00A939DC">
        <w:t>&lt; .0</w:t>
      </w:r>
      <w:r w:rsidR="00180F22">
        <w:t>5</w:t>
      </w:r>
      <w:r w:rsidR="00A939DC">
        <w:t>;).</w:t>
      </w:r>
    </w:p>
    <w:p w14:paraId="56454643" w14:textId="77777777" w:rsidR="00337618" w:rsidRDefault="00022700" w:rsidP="00F21B5E">
      <w:pPr>
        <w:pStyle w:val="Heading2"/>
      </w:pPr>
      <w:r>
        <w:t>Study 3</w:t>
      </w:r>
    </w:p>
    <w:p w14:paraId="624DECF3" w14:textId="7815CE55" w:rsidR="00A57A28" w:rsidRPr="00F21B5E" w:rsidRDefault="005747ED" w:rsidP="00F21B5E">
      <w:r>
        <w:t>Again,</w:t>
      </w:r>
      <w:r w:rsidR="00585122">
        <w:t xml:space="preserve"> we observe high levels of </w:t>
      </w:r>
      <w:r w:rsidR="00C97745">
        <w:t>disclaimer notes (</w:t>
      </w:r>
      <w:proofErr w:type="spellStart"/>
      <w:r w:rsidR="00C97745">
        <w:t>M</w:t>
      </w:r>
      <w:r w:rsidR="00C97745">
        <w:rPr>
          <w:vertAlign w:val="subscript"/>
        </w:rPr>
        <w:t>disclaimer</w:t>
      </w:r>
      <w:proofErr w:type="spellEnd"/>
      <w:r w:rsidR="00C97745">
        <w:t xml:space="preserve"> = .9403), </w:t>
      </w:r>
      <w:r w:rsidR="004F2B91">
        <w:t xml:space="preserve">providing a </w:t>
      </w:r>
      <w:r w:rsidR="00C97745">
        <w:t>rational</w:t>
      </w:r>
      <w:r w:rsidR="004F2B91">
        <w:t>e</w:t>
      </w:r>
      <w:r w:rsidR="00C97745">
        <w:t xml:space="preserve"> (</w:t>
      </w:r>
      <w:proofErr w:type="spellStart"/>
      <w:r w:rsidR="00C97745">
        <w:t>M</w:t>
      </w:r>
      <w:r w:rsidR="00C97745">
        <w:rPr>
          <w:vertAlign w:val="subscript"/>
        </w:rPr>
        <w:t>rational</w:t>
      </w:r>
      <w:proofErr w:type="spellEnd"/>
      <w:r w:rsidR="00C97745">
        <w:t xml:space="preserve"> = .9535) and assertiveness (</w:t>
      </w:r>
      <w:proofErr w:type="spellStart"/>
      <w:r w:rsidR="00C97745">
        <w:t>M</w:t>
      </w:r>
      <w:r w:rsidR="00C97745">
        <w:rPr>
          <w:vertAlign w:val="subscript"/>
        </w:rPr>
        <w:t>assertiveness</w:t>
      </w:r>
      <w:proofErr w:type="spellEnd"/>
      <w:r w:rsidR="00C97745">
        <w:t xml:space="preserve"> = .6299)</w:t>
      </w:r>
      <w:r w:rsidR="00585122">
        <w:t xml:space="preserve"> in </w:t>
      </w:r>
      <w:r w:rsidR="0036318A">
        <w:t>LLM</w:t>
      </w:r>
      <w:r w:rsidR="00585122">
        <w:t xml:space="preserve"> financial advice.</w:t>
      </w:r>
      <w:r w:rsidR="008E7DD4">
        <w:t xml:space="preserve"> Again, we find </w:t>
      </w:r>
      <w:r w:rsidR="00AA741F">
        <w:t>smaller</w:t>
      </w:r>
      <w:r w:rsidR="008C4EEA">
        <w:t xml:space="preserve"> presence of disclaimer notes in </w:t>
      </w:r>
      <w:r w:rsidR="00D25820">
        <w:t>the goal condition (i.e., prompt-engineered condition) compared to the control condition</w:t>
      </w:r>
      <w:r w:rsidR="00C47040">
        <w:t xml:space="preserve"> (</w:t>
      </w:r>
      <w:proofErr w:type="spellStart"/>
      <w:r w:rsidR="00C47040">
        <w:t>M</w:t>
      </w:r>
      <w:r w:rsidR="00C47040">
        <w:rPr>
          <w:vertAlign w:val="subscript"/>
        </w:rPr>
        <w:t>Control</w:t>
      </w:r>
      <w:proofErr w:type="spellEnd"/>
      <w:r w:rsidR="00C47040">
        <w:t>= .</w:t>
      </w:r>
      <w:r w:rsidR="00913B44">
        <w:t>954</w:t>
      </w:r>
      <w:r w:rsidR="00C47040">
        <w:t xml:space="preserve">, </w:t>
      </w:r>
      <w:proofErr w:type="spellStart"/>
      <w:r w:rsidR="00C47040">
        <w:t>SD</w:t>
      </w:r>
      <w:r w:rsidR="00C47040">
        <w:rPr>
          <w:vertAlign w:val="subscript"/>
        </w:rPr>
        <w:t>Control</w:t>
      </w:r>
      <w:proofErr w:type="spellEnd"/>
      <w:r w:rsidR="00C47040">
        <w:t xml:space="preserve"> = .</w:t>
      </w:r>
      <w:r w:rsidR="00913B44">
        <w:t>044</w:t>
      </w:r>
      <w:r w:rsidR="00C47040">
        <w:t xml:space="preserve">; </w:t>
      </w:r>
      <w:proofErr w:type="spellStart"/>
      <w:r w:rsidR="00C47040">
        <w:t>M</w:t>
      </w:r>
      <w:r w:rsidR="00C47040">
        <w:rPr>
          <w:vertAlign w:val="subscript"/>
        </w:rPr>
        <w:t>Debiased</w:t>
      </w:r>
      <w:proofErr w:type="spellEnd"/>
      <w:r w:rsidR="00C47040">
        <w:t xml:space="preserve"> = .</w:t>
      </w:r>
      <w:r w:rsidR="00913B44">
        <w:t>9266</w:t>
      </w:r>
      <w:r w:rsidR="00C47040">
        <w:t xml:space="preserve">, </w:t>
      </w:r>
      <w:proofErr w:type="spellStart"/>
      <w:r w:rsidR="00C47040">
        <w:t>SD</w:t>
      </w:r>
      <w:r w:rsidR="00C47040">
        <w:rPr>
          <w:vertAlign w:val="subscript"/>
        </w:rPr>
        <w:t>Debiased</w:t>
      </w:r>
      <w:proofErr w:type="spellEnd"/>
      <w:r w:rsidR="00C47040">
        <w:t>= .</w:t>
      </w:r>
      <w:r w:rsidR="00913B44">
        <w:t>054</w:t>
      </w:r>
      <w:r w:rsidR="00C47040">
        <w:t xml:space="preserve">; </w:t>
      </w:r>
      <w:r w:rsidR="00C47040">
        <w:rPr>
          <w:i/>
          <w:iCs/>
        </w:rPr>
        <w:t xml:space="preserve">p </w:t>
      </w:r>
      <w:r w:rsidR="00C47040">
        <w:t>&lt; .0</w:t>
      </w:r>
      <w:r w:rsidR="00913B44">
        <w:t>01</w:t>
      </w:r>
      <w:r w:rsidR="00C47040">
        <w:t>)</w:t>
      </w:r>
      <w:r w:rsidR="00D25820">
        <w:t xml:space="preserve"> but </w:t>
      </w:r>
      <w:r w:rsidR="001C7D39">
        <w:t>higher levels of assertiveness</w:t>
      </w:r>
      <w:r w:rsidR="00913B44">
        <w:t xml:space="preserve"> (</w:t>
      </w:r>
      <w:proofErr w:type="spellStart"/>
      <w:r w:rsidR="00913B44">
        <w:t>M</w:t>
      </w:r>
      <w:r w:rsidR="00913B44">
        <w:rPr>
          <w:vertAlign w:val="subscript"/>
        </w:rPr>
        <w:t>Control</w:t>
      </w:r>
      <w:proofErr w:type="spellEnd"/>
      <w:r w:rsidR="00913B44">
        <w:t>= .</w:t>
      </w:r>
      <w:r w:rsidR="00743E06">
        <w:t>6129</w:t>
      </w:r>
      <w:r w:rsidR="00913B44">
        <w:t xml:space="preserve">, </w:t>
      </w:r>
      <w:proofErr w:type="spellStart"/>
      <w:r w:rsidR="00913B44">
        <w:t>SD</w:t>
      </w:r>
      <w:r w:rsidR="00913B44">
        <w:rPr>
          <w:vertAlign w:val="subscript"/>
        </w:rPr>
        <w:t>Control</w:t>
      </w:r>
      <w:proofErr w:type="spellEnd"/>
      <w:r w:rsidR="00913B44">
        <w:t xml:space="preserve"> = .</w:t>
      </w:r>
      <w:r w:rsidR="00743E06">
        <w:t>1062</w:t>
      </w:r>
      <w:r w:rsidR="00913B44">
        <w:t xml:space="preserve">; </w:t>
      </w:r>
      <w:proofErr w:type="spellStart"/>
      <w:r w:rsidR="00913B44">
        <w:t>M</w:t>
      </w:r>
      <w:r w:rsidR="00913B44">
        <w:rPr>
          <w:vertAlign w:val="subscript"/>
        </w:rPr>
        <w:t>Debiased</w:t>
      </w:r>
      <w:proofErr w:type="spellEnd"/>
      <w:r w:rsidR="00913B44">
        <w:t xml:space="preserve"> = .</w:t>
      </w:r>
      <w:r w:rsidR="00743E06">
        <w:t>6469</w:t>
      </w:r>
      <w:r w:rsidR="00913B44">
        <w:t xml:space="preserve">, </w:t>
      </w:r>
      <w:proofErr w:type="spellStart"/>
      <w:r w:rsidR="00913B44">
        <w:t>SD</w:t>
      </w:r>
      <w:r w:rsidR="00913B44">
        <w:rPr>
          <w:vertAlign w:val="subscript"/>
        </w:rPr>
        <w:t>Debiased</w:t>
      </w:r>
      <w:proofErr w:type="spellEnd"/>
      <w:r w:rsidR="00913B44">
        <w:t>= .</w:t>
      </w:r>
      <w:r w:rsidR="00C673F2">
        <w:t>1068</w:t>
      </w:r>
      <w:r w:rsidR="00913B44">
        <w:t xml:space="preserve">; </w:t>
      </w:r>
      <w:r w:rsidR="00913B44">
        <w:rPr>
          <w:i/>
          <w:iCs/>
        </w:rPr>
        <w:t xml:space="preserve">p </w:t>
      </w:r>
      <w:r w:rsidR="00913B44">
        <w:t>&lt; .</w:t>
      </w:r>
      <w:r w:rsidR="00C673F2">
        <w:t>05</w:t>
      </w:r>
      <w:r w:rsidR="00913B44">
        <w:t>)</w:t>
      </w:r>
      <w:r w:rsidR="001C7D39">
        <w:t>.</w:t>
      </w:r>
      <w:r w:rsidR="00C673F2">
        <w:t xml:space="preserve"> </w:t>
      </w:r>
      <w:r w:rsidR="00485878">
        <w:t xml:space="preserve">Further, </w:t>
      </w:r>
      <w:r w:rsidR="002E0380">
        <w:t xml:space="preserve">corroborating the findings of </w:t>
      </w:r>
      <w:r w:rsidR="00AA741F">
        <w:t xml:space="preserve">all earlier studies, we find a smaller presence </w:t>
      </w:r>
      <w:r w:rsidR="00E50920">
        <w:t xml:space="preserve">of disclaimer notes in </w:t>
      </w:r>
      <w:r w:rsidR="0036318A">
        <w:t>LLM</w:t>
      </w:r>
      <w:r w:rsidR="00E50920">
        <w:t xml:space="preserve"> financial advice for </w:t>
      </w:r>
      <w:r w:rsidR="006522E2">
        <w:t>investors</w:t>
      </w:r>
      <w:r w:rsidR="00E50920">
        <w:t xml:space="preserve"> with </w:t>
      </w:r>
      <w:proofErr w:type="gramStart"/>
      <w:r w:rsidR="00E50920">
        <w:t>low risk</w:t>
      </w:r>
      <w:proofErr w:type="gramEnd"/>
      <w:r w:rsidR="00E50920">
        <w:t xml:space="preserve"> ten</w:t>
      </w:r>
      <w:r w:rsidR="000F7E7C">
        <w:t>dency (</w:t>
      </w:r>
      <w:proofErr w:type="spellStart"/>
      <w:r w:rsidR="000F7E7C">
        <w:t>M</w:t>
      </w:r>
      <w:r w:rsidR="000F7E7C">
        <w:rPr>
          <w:vertAlign w:val="subscript"/>
        </w:rPr>
        <w:t>low</w:t>
      </w:r>
      <w:proofErr w:type="spellEnd"/>
      <w:r w:rsidR="000F7E7C">
        <w:t>= .</w:t>
      </w:r>
      <w:r w:rsidR="00D10DCA">
        <w:t>9202</w:t>
      </w:r>
      <w:r w:rsidR="000F7E7C">
        <w:t xml:space="preserve">, </w:t>
      </w:r>
      <w:proofErr w:type="spellStart"/>
      <w:r w:rsidR="000F7E7C">
        <w:t>SD</w:t>
      </w:r>
      <w:r w:rsidR="000F7E7C">
        <w:rPr>
          <w:vertAlign w:val="subscript"/>
        </w:rPr>
        <w:t>low</w:t>
      </w:r>
      <w:proofErr w:type="spellEnd"/>
      <w:r w:rsidR="000F7E7C">
        <w:t xml:space="preserve"> = .</w:t>
      </w:r>
      <w:r w:rsidR="00D10DCA">
        <w:t>0594</w:t>
      </w:r>
      <w:r w:rsidR="000F7E7C">
        <w:t xml:space="preserve">; </w:t>
      </w:r>
      <w:proofErr w:type="spellStart"/>
      <w:r w:rsidR="000F7E7C">
        <w:t>M</w:t>
      </w:r>
      <w:r w:rsidR="000F7E7C">
        <w:rPr>
          <w:vertAlign w:val="subscript"/>
        </w:rPr>
        <w:t>medium</w:t>
      </w:r>
      <w:proofErr w:type="spellEnd"/>
      <w:r w:rsidR="000F7E7C">
        <w:t>= .</w:t>
      </w:r>
      <w:r w:rsidR="00D10DCA">
        <w:t>9457</w:t>
      </w:r>
      <w:r w:rsidR="000F7E7C">
        <w:t xml:space="preserve">, </w:t>
      </w:r>
      <w:proofErr w:type="spellStart"/>
      <w:r w:rsidR="000F7E7C">
        <w:t>SD</w:t>
      </w:r>
      <w:r w:rsidR="000F7E7C">
        <w:rPr>
          <w:vertAlign w:val="subscript"/>
        </w:rPr>
        <w:t>medium</w:t>
      </w:r>
      <w:proofErr w:type="spellEnd"/>
      <w:r w:rsidR="000F7E7C">
        <w:t>= .</w:t>
      </w:r>
      <w:r w:rsidR="00D10DCA">
        <w:t>0418</w:t>
      </w:r>
      <w:r w:rsidR="000F7E7C">
        <w:t xml:space="preserve">; </w:t>
      </w:r>
      <w:proofErr w:type="spellStart"/>
      <w:r w:rsidR="000F7E7C">
        <w:t>M</w:t>
      </w:r>
      <w:r w:rsidR="000F7E7C">
        <w:rPr>
          <w:vertAlign w:val="subscript"/>
        </w:rPr>
        <w:t>high</w:t>
      </w:r>
      <w:proofErr w:type="spellEnd"/>
      <w:r w:rsidR="000F7E7C">
        <w:t>= .</w:t>
      </w:r>
      <w:r w:rsidR="00D10DCA">
        <w:t>955</w:t>
      </w:r>
      <w:r w:rsidR="000F7E7C">
        <w:t xml:space="preserve">, </w:t>
      </w:r>
      <w:proofErr w:type="spellStart"/>
      <w:r w:rsidR="000F7E7C">
        <w:t>SD</w:t>
      </w:r>
      <w:r w:rsidR="000F7E7C">
        <w:rPr>
          <w:vertAlign w:val="subscript"/>
        </w:rPr>
        <w:t>high</w:t>
      </w:r>
      <w:proofErr w:type="spellEnd"/>
      <w:r w:rsidR="000F7E7C">
        <w:t>= .</w:t>
      </w:r>
      <w:r w:rsidR="00FD735B">
        <w:t>0441</w:t>
      </w:r>
      <w:r w:rsidR="000F7E7C">
        <w:t xml:space="preserve">; </w:t>
      </w:r>
      <w:proofErr w:type="spellStart"/>
      <w:r w:rsidR="000F7E7C">
        <w:rPr>
          <w:i/>
          <w:iCs/>
        </w:rPr>
        <w:t>p</w:t>
      </w:r>
      <w:r w:rsidR="000F7E7C">
        <w:rPr>
          <w:i/>
          <w:iCs/>
          <w:vertAlign w:val="subscript"/>
        </w:rPr>
        <w:t>medium</w:t>
      </w:r>
      <w:proofErr w:type="spellEnd"/>
      <w:r w:rsidR="000F7E7C">
        <w:rPr>
          <w:i/>
          <w:iCs/>
          <w:vertAlign w:val="subscript"/>
        </w:rPr>
        <w:t>-high</w:t>
      </w:r>
      <w:r w:rsidR="000F7E7C">
        <w:rPr>
          <w:i/>
          <w:iCs/>
        </w:rPr>
        <w:t xml:space="preserve"> </w:t>
      </w:r>
      <w:r w:rsidR="000F7E7C">
        <w:t xml:space="preserve">&gt; .05; </w:t>
      </w:r>
      <w:r w:rsidR="000F7E7C">
        <w:rPr>
          <w:i/>
          <w:iCs/>
        </w:rPr>
        <w:t>p</w:t>
      </w:r>
      <w:r w:rsidR="000F7E7C">
        <w:rPr>
          <w:i/>
          <w:iCs/>
          <w:vertAlign w:val="subscript"/>
        </w:rPr>
        <w:t>low-high</w:t>
      </w:r>
      <w:r w:rsidR="000F7E7C">
        <w:rPr>
          <w:i/>
          <w:iCs/>
        </w:rPr>
        <w:t xml:space="preserve"> </w:t>
      </w:r>
      <w:r w:rsidR="000F7E7C">
        <w:t>&lt; .0</w:t>
      </w:r>
      <w:r>
        <w:t>0</w:t>
      </w:r>
      <w:r w:rsidR="000F7E7C">
        <w:t xml:space="preserve">1; </w:t>
      </w:r>
      <w:r w:rsidR="000F7E7C">
        <w:rPr>
          <w:i/>
          <w:iCs/>
        </w:rPr>
        <w:t>p</w:t>
      </w:r>
      <w:r w:rsidR="000F7E7C">
        <w:rPr>
          <w:i/>
          <w:iCs/>
          <w:vertAlign w:val="subscript"/>
        </w:rPr>
        <w:t>low-medium</w:t>
      </w:r>
      <w:r w:rsidR="000F7E7C">
        <w:rPr>
          <w:i/>
          <w:iCs/>
        </w:rPr>
        <w:t xml:space="preserve"> </w:t>
      </w:r>
      <w:r w:rsidR="000F7E7C">
        <w:t>&lt; .05).</w:t>
      </w:r>
    </w:p>
    <w:sectPr w:rsidR="00A57A28" w:rsidRPr="00F21B5E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F8298" w14:textId="77777777" w:rsidR="009C39D1" w:rsidRDefault="009C39D1" w:rsidP="006276CE">
      <w:r>
        <w:separator/>
      </w:r>
    </w:p>
    <w:p w14:paraId="1B31E7F3" w14:textId="77777777" w:rsidR="009C39D1" w:rsidRDefault="009C39D1" w:rsidP="006276CE"/>
  </w:endnote>
  <w:endnote w:type="continuationSeparator" w:id="0">
    <w:p w14:paraId="5133C3D8" w14:textId="77777777" w:rsidR="009C39D1" w:rsidRDefault="009C39D1" w:rsidP="006276CE">
      <w:r>
        <w:continuationSeparator/>
      </w:r>
    </w:p>
    <w:p w14:paraId="49ED1DC5" w14:textId="77777777" w:rsidR="009C39D1" w:rsidRDefault="009C39D1" w:rsidP="006276CE"/>
  </w:endnote>
  <w:endnote w:type="continuationNotice" w:id="1">
    <w:p w14:paraId="7F49B9CC" w14:textId="77777777" w:rsidR="009C39D1" w:rsidRDefault="009C39D1" w:rsidP="001C3146"/>
    <w:p w14:paraId="4A69B747" w14:textId="77777777" w:rsidR="009C39D1" w:rsidRDefault="009C39D1" w:rsidP="006276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47641713"/>
      <w:docPartObj>
        <w:docPartGallery w:val="Page Numbers (Bottom of Page)"/>
        <w:docPartUnique/>
      </w:docPartObj>
    </w:sdtPr>
    <w:sdtContent>
      <w:p w14:paraId="6D75D0BB" w14:textId="27DA1D55" w:rsidR="00CC58FD" w:rsidRDefault="00CC58FD" w:rsidP="006276C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C41E1A" w14:textId="77777777" w:rsidR="00CC58FD" w:rsidRDefault="00CC58FD" w:rsidP="006276CE">
    <w:pPr>
      <w:pStyle w:val="Footer"/>
    </w:pPr>
  </w:p>
  <w:p w14:paraId="7DD6136B" w14:textId="77777777" w:rsidR="00C90403" w:rsidRDefault="00C90403" w:rsidP="006276C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4752826"/>
      <w:docPartObj>
        <w:docPartGallery w:val="Page Numbers (Bottom of Page)"/>
        <w:docPartUnique/>
      </w:docPartObj>
    </w:sdtPr>
    <w:sdtContent>
      <w:p w14:paraId="40EA9367" w14:textId="23F935A9" w:rsidR="00CC58FD" w:rsidRDefault="00CC58FD" w:rsidP="00C078F9">
        <w:pPr>
          <w:pStyle w:val="Footer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9AD65E" w14:textId="77777777" w:rsidR="00CC58FD" w:rsidRDefault="00CC58FD" w:rsidP="006276CE">
    <w:pPr>
      <w:pStyle w:val="Footer"/>
    </w:pPr>
  </w:p>
  <w:p w14:paraId="7AD630E8" w14:textId="77777777" w:rsidR="00C90403" w:rsidRDefault="00C90403" w:rsidP="006276C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10B6D" w14:textId="77777777" w:rsidR="009C39D1" w:rsidRDefault="009C39D1" w:rsidP="006276CE">
      <w:r>
        <w:separator/>
      </w:r>
    </w:p>
    <w:p w14:paraId="668030D5" w14:textId="77777777" w:rsidR="009C39D1" w:rsidRDefault="009C39D1" w:rsidP="006276CE"/>
  </w:footnote>
  <w:footnote w:type="continuationSeparator" w:id="0">
    <w:p w14:paraId="111EEF51" w14:textId="77777777" w:rsidR="009C39D1" w:rsidRDefault="009C39D1" w:rsidP="006276CE">
      <w:r>
        <w:continuationSeparator/>
      </w:r>
    </w:p>
    <w:p w14:paraId="6ACFAA46" w14:textId="77777777" w:rsidR="009C39D1" w:rsidRDefault="009C39D1" w:rsidP="006276CE"/>
  </w:footnote>
  <w:footnote w:type="continuationNotice" w:id="1">
    <w:p w14:paraId="71098FC5" w14:textId="77777777" w:rsidR="009C39D1" w:rsidRDefault="009C39D1" w:rsidP="001C3146"/>
    <w:p w14:paraId="16DD7600" w14:textId="77777777" w:rsidR="009C39D1" w:rsidRDefault="009C39D1" w:rsidP="006276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538AF"/>
    <w:multiLevelType w:val="multilevel"/>
    <w:tmpl w:val="62163A26"/>
    <w:lvl w:ilvl="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 - 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9C86D48"/>
    <w:multiLevelType w:val="multilevel"/>
    <w:tmpl w:val="4BA218E4"/>
    <w:styleLink w:val="CurrentList2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5E77594"/>
    <w:multiLevelType w:val="hybridMultilevel"/>
    <w:tmpl w:val="2048F5B6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4615B"/>
    <w:multiLevelType w:val="multilevel"/>
    <w:tmpl w:val="FE3843D4"/>
    <w:lvl w:ilvl="0">
      <w:start w:val="3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576" w:hanging="576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7A001ED"/>
    <w:multiLevelType w:val="multilevel"/>
    <w:tmpl w:val="C2CA4E96"/>
    <w:lvl w:ilvl="0">
      <w:start w:val="1"/>
      <w:numFmt w:val="decimal"/>
      <w:lvlText w:val="%1 -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AF01752"/>
    <w:multiLevelType w:val="multilevel"/>
    <w:tmpl w:val="C2CA4E96"/>
    <w:styleLink w:val="CurrentList1"/>
    <w:lvl w:ilvl="0">
      <w:start w:val="1"/>
      <w:numFmt w:val="decimal"/>
      <w:lvlText w:val="%1 -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E81014A"/>
    <w:multiLevelType w:val="hybridMultilevel"/>
    <w:tmpl w:val="44A25A4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66E7C"/>
    <w:multiLevelType w:val="hybridMultilevel"/>
    <w:tmpl w:val="B618236E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73F5A"/>
    <w:multiLevelType w:val="hybridMultilevel"/>
    <w:tmpl w:val="3A402210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F004A0"/>
    <w:multiLevelType w:val="hybridMultilevel"/>
    <w:tmpl w:val="16AC2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730D3E"/>
    <w:multiLevelType w:val="hybridMultilevel"/>
    <w:tmpl w:val="67B2B87A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167979">
    <w:abstractNumId w:val="6"/>
  </w:num>
  <w:num w:numId="2" w16cid:durableId="6299556">
    <w:abstractNumId w:val="4"/>
  </w:num>
  <w:num w:numId="3" w16cid:durableId="43256027">
    <w:abstractNumId w:val="10"/>
  </w:num>
  <w:num w:numId="4" w16cid:durableId="2138637976">
    <w:abstractNumId w:val="8"/>
  </w:num>
  <w:num w:numId="5" w16cid:durableId="1735008500">
    <w:abstractNumId w:val="5"/>
  </w:num>
  <w:num w:numId="6" w16cid:durableId="158621172">
    <w:abstractNumId w:val="2"/>
  </w:num>
  <w:num w:numId="7" w16cid:durableId="1809085241">
    <w:abstractNumId w:val="7"/>
  </w:num>
  <w:num w:numId="8" w16cid:durableId="103353354">
    <w:abstractNumId w:val="0"/>
  </w:num>
  <w:num w:numId="9" w16cid:durableId="505366219">
    <w:abstractNumId w:val="3"/>
  </w:num>
  <w:num w:numId="10" w16cid:durableId="1915122541">
    <w:abstractNumId w:val="9"/>
  </w:num>
  <w:num w:numId="11" w16cid:durableId="5466457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8FD"/>
    <w:rsid w:val="00002CC6"/>
    <w:rsid w:val="00005C6E"/>
    <w:rsid w:val="0000602F"/>
    <w:rsid w:val="00006473"/>
    <w:rsid w:val="0001084A"/>
    <w:rsid w:val="00011B15"/>
    <w:rsid w:val="00012CDF"/>
    <w:rsid w:val="00013C14"/>
    <w:rsid w:val="00014477"/>
    <w:rsid w:val="00014931"/>
    <w:rsid w:val="0001538B"/>
    <w:rsid w:val="0002257B"/>
    <w:rsid w:val="00022700"/>
    <w:rsid w:val="0002369D"/>
    <w:rsid w:val="00025675"/>
    <w:rsid w:val="00032358"/>
    <w:rsid w:val="00034828"/>
    <w:rsid w:val="00036968"/>
    <w:rsid w:val="00036C49"/>
    <w:rsid w:val="000371C0"/>
    <w:rsid w:val="00042B44"/>
    <w:rsid w:val="00043662"/>
    <w:rsid w:val="000462FB"/>
    <w:rsid w:val="000472B3"/>
    <w:rsid w:val="0004763D"/>
    <w:rsid w:val="00050A29"/>
    <w:rsid w:val="00055EBD"/>
    <w:rsid w:val="00057B6B"/>
    <w:rsid w:val="00060908"/>
    <w:rsid w:val="000678F9"/>
    <w:rsid w:val="0007355C"/>
    <w:rsid w:val="00073B9E"/>
    <w:rsid w:val="000744CD"/>
    <w:rsid w:val="000747A0"/>
    <w:rsid w:val="0007639F"/>
    <w:rsid w:val="00083D51"/>
    <w:rsid w:val="00084155"/>
    <w:rsid w:val="00086607"/>
    <w:rsid w:val="000A04A5"/>
    <w:rsid w:val="000A4427"/>
    <w:rsid w:val="000A5ABD"/>
    <w:rsid w:val="000B01C5"/>
    <w:rsid w:val="000B1958"/>
    <w:rsid w:val="000B6579"/>
    <w:rsid w:val="000C00EE"/>
    <w:rsid w:val="000C05C6"/>
    <w:rsid w:val="000D11B7"/>
    <w:rsid w:val="000D722C"/>
    <w:rsid w:val="000D7F93"/>
    <w:rsid w:val="000E418A"/>
    <w:rsid w:val="000E5E17"/>
    <w:rsid w:val="000E7914"/>
    <w:rsid w:val="000F2015"/>
    <w:rsid w:val="000F42CA"/>
    <w:rsid w:val="000F7E7C"/>
    <w:rsid w:val="00101AF9"/>
    <w:rsid w:val="00101B63"/>
    <w:rsid w:val="001026DF"/>
    <w:rsid w:val="001029A8"/>
    <w:rsid w:val="001056BA"/>
    <w:rsid w:val="0011717C"/>
    <w:rsid w:val="00121F57"/>
    <w:rsid w:val="001306D1"/>
    <w:rsid w:val="001337FB"/>
    <w:rsid w:val="0013789E"/>
    <w:rsid w:val="00141697"/>
    <w:rsid w:val="0014296B"/>
    <w:rsid w:val="00142B02"/>
    <w:rsid w:val="00150718"/>
    <w:rsid w:val="00153EBF"/>
    <w:rsid w:val="00156079"/>
    <w:rsid w:val="001569B7"/>
    <w:rsid w:val="00160442"/>
    <w:rsid w:val="00163A1D"/>
    <w:rsid w:val="00163D39"/>
    <w:rsid w:val="0016501E"/>
    <w:rsid w:val="001760AE"/>
    <w:rsid w:val="0018002C"/>
    <w:rsid w:val="001804C8"/>
    <w:rsid w:val="00180F22"/>
    <w:rsid w:val="00182605"/>
    <w:rsid w:val="001850CD"/>
    <w:rsid w:val="00185E32"/>
    <w:rsid w:val="00191720"/>
    <w:rsid w:val="00192E59"/>
    <w:rsid w:val="00192EF6"/>
    <w:rsid w:val="00194A44"/>
    <w:rsid w:val="001977CD"/>
    <w:rsid w:val="001A066D"/>
    <w:rsid w:val="001A07AC"/>
    <w:rsid w:val="001A6917"/>
    <w:rsid w:val="001B0A15"/>
    <w:rsid w:val="001B1848"/>
    <w:rsid w:val="001C3146"/>
    <w:rsid w:val="001C3A9D"/>
    <w:rsid w:val="001C3BB9"/>
    <w:rsid w:val="001C3CF1"/>
    <w:rsid w:val="001C4D79"/>
    <w:rsid w:val="001C7D39"/>
    <w:rsid w:val="001D038A"/>
    <w:rsid w:val="001D0E0E"/>
    <w:rsid w:val="001D0EF1"/>
    <w:rsid w:val="001D421A"/>
    <w:rsid w:val="001D4F26"/>
    <w:rsid w:val="001E32E3"/>
    <w:rsid w:val="001F1011"/>
    <w:rsid w:val="001F158B"/>
    <w:rsid w:val="001F3309"/>
    <w:rsid w:val="00202EEB"/>
    <w:rsid w:val="00203116"/>
    <w:rsid w:val="00207CBC"/>
    <w:rsid w:val="00207CFF"/>
    <w:rsid w:val="00212322"/>
    <w:rsid w:val="00214524"/>
    <w:rsid w:val="002145B1"/>
    <w:rsid w:val="00216F34"/>
    <w:rsid w:val="00221452"/>
    <w:rsid w:val="00222C85"/>
    <w:rsid w:val="00246F18"/>
    <w:rsid w:val="002503E0"/>
    <w:rsid w:val="00251A01"/>
    <w:rsid w:val="00261AF0"/>
    <w:rsid w:val="00267EEA"/>
    <w:rsid w:val="002727FB"/>
    <w:rsid w:val="00272A68"/>
    <w:rsid w:val="0027303B"/>
    <w:rsid w:val="00275499"/>
    <w:rsid w:val="00284760"/>
    <w:rsid w:val="002859FB"/>
    <w:rsid w:val="00287578"/>
    <w:rsid w:val="00287771"/>
    <w:rsid w:val="00290B79"/>
    <w:rsid w:val="002935D5"/>
    <w:rsid w:val="00297C17"/>
    <w:rsid w:val="002A2679"/>
    <w:rsid w:val="002A781D"/>
    <w:rsid w:val="002B0C38"/>
    <w:rsid w:val="002B5D55"/>
    <w:rsid w:val="002B6848"/>
    <w:rsid w:val="002B6E6B"/>
    <w:rsid w:val="002D1B2C"/>
    <w:rsid w:val="002D3158"/>
    <w:rsid w:val="002D5181"/>
    <w:rsid w:val="002D5367"/>
    <w:rsid w:val="002D608D"/>
    <w:rsid w:val="002D764D"/>
    <w:rsid w:val="002E0380"/>
    <w:rsid w:val="002E13FD"/>
    <w:rsid w:val="002E5F0F"/>
    <w:rsid w:val="002F081E"/>
    <w:rsid w:val="002F54D5"/>
    <w:rsid w:val="002F558A"/>
    <w:rsid w:val="00300799"/>
    <w:rsid w:val="00302F7D"/>
    <w:rsid w:val="003034C7"/>
    <w:rsid w:val="0031292B"/>
    <w:rsid w:val="0031401C"/>
    <w:rsid w:val="003145D4"/>
    <w:rsid w:val="003209C6"/>
    <w:rsid w:val="00320D6F"/>
    <w:rsid w:val="0032104A"/>
    <w:rsid w:val="0032339A"/>
    <w:rsid w:val="00324A02"/>
    <w:rsid w:val="00331BC3"/>
    <w:rsid w:val="0033380C"/>
    <w:rsid w:val="003356AB"/>
    <w:rsid w:val="00336022"/>
    <w:rsid w:val="003369C9"/>
    <w:rsid w:val="00337618"/>
    <w:rsid w:val="00340DAA"/>
    <w:rsid w:val="00341014"/>
    <w:rsid w:val="00344E6D"/>
    <w:rsid w:val="0034509E"/>
    <w:rsid w:val="0034523A"/>
    <w:rsid w:val="00345D4C"/>
    <w:rsid w:val="00351316"/>
    <w:rsid w:val="00351BA7"/>
    <w:rsid w:val="00351E60"/>
    <w:rsid w:val="00362031"/>
    <w:rsid w:val="00362533"/>
    <w:rsid w:val="00362AC4"/>
    <w:rsid w:val="0036318A"/>
    <w:rsid w:val="003641A2"/>
    <w:rsid w:val="00365E9C"/>
    <w:rsid w:val="00367204"/>
    <w:rsid w:val="00370EBB"/>
    <w:rsid w:val="00372C62"/>
    <w:rsid w:val="00374DD5"/>
    <w:rsid w:val="00376BC1"/>
    <w:rsid w:val="00377261"/>
    <w:rsid w:val="0038102B"/>
    <w:rsid w:val="00381325"/>
    <w:rsid w:val="00384BF1"/>
    <w:rsid w:val="00385C55"/>
    <w:rsid w:val="00391278"/>
    <w:rsid w:val="00391B1B"/>
    <w:rsid w:val="00392DA0"/>
    <w:rsid w:val="00396972"/>
    <w:rsid w:val="003A35D3"/>
    <w:rsid w:val="003A6B8A"/>
    <w:rsid w:val="003A78D2"/>
    <w:rsid w:val="003B076B"/>
    <w:rsid w:val="003B52A0"/>
    <w:rsid w:val="003B64EB"/>
    <w:rsid w:val="003B6D74"/>
    <w:rsid w:val="003C0C7F"/>
    <w:rsid w:val="003C1CD0"/>
    <w:rsid w:val="003C2B28"/>
    <w:rsid w:val="003C40A8"/>
    <w:rsid w:val="003C7EFA"/>
    <w:rsid w:val="003D00E8"/>
    <w:rsid w:val="003D0DC2"/>
    <w:rsid w:val="003D151C"/>
    <w:rsid w:val="003D1BD3"/>
    <w:rsid w:val="003D54A8"/>
    <w:rsid w:val="003D58FF"/>
    <w:rsid w:val="003D78FA"/>
    <w:rsid w:val="003E5380"/>
    <w:rsid w:val="003F0639"/>
    <w:rsid w:val="003F2E80"/>
    <w:rsid w:val="003F6AD2"/>
    <w:rsid w:val="00402866"/>
    <w:rsid w:val="004037F2"/>
    <w:rsid w:val="004072C2"/>
    <w:rsid w:val="004159DC"/>
    <w:rsid w:val="00416471"/>
    <w:rsid w:val="00417515"/>
    <w:rsid w:val="00433E79"/>
    <w:rsid w:val="00437A3F"/>
    <w:rsid w:val="00442F7C"/>
    <w:rsid w:val="00446772"/>
    <w:rsid w:val="00446ACB"/>
    <w:rsid w:val="00447547"/>
    <w:rsid w:val="0045242A"/>
    <w:rsid w:val="004533C6"/>
    <w:rsid w:val="0045546F"/>
    <w:rsid w:val="004575B7"/>
    <w:rsid w:val="00463BBE"/>
    <w:rsid w:val="004646B9"/>
    <w:rsid w:val="00464934"/>
    <w:rsid w:val="00467950"/>
    <w:rsid w:val="00473457"/>
    <w:rsid w:val="00474D5A"/>
    <w:rsid w:val="00477A92"/>
    <w:rsid w:val="00480492"/>
    <w:rsid w:val="00485878"/>
    <w:rsid w:val="004864BE"/>
    <w:rsid w:val="00490B7C"/>
    <w:rsid w:val="0049194B"/>
    <w:rsid w:val="00493B3F"/>
    <w:rsid w:val="004A295D"/>
    <w:rsid w:val="004A4CA3"/>
    <w:rsid w:val="004A5A21"/>
    <w:rsid w:val="004A5F1B"/>
    <w:rsid w:val="004A764E"/>
    <w:rsid w:val="004A77F5"/>
    <w:rsid w:val="004A7827"/>
    <w:rsid w:val="004B46B2"/>
    <w:rsid w:val="004C203E"/>
    <w:rsid w:val="004D1C16"/>
    <w:rsid w:val="004D2260"/>
    <w:rsid w:val="004D252C"/>
    <w:rsid w:val="004D25A8"/>
    <w:rsid w:val="004D6B38"/>
    <w:rsid w:val="004D7038"/>
    <w:rsid w:val="004D7679"/>
    <w:rsid w:val="004E21D2"/>
    <w:rsid w:val="004E23EF"/>
    <w:rsid w:val="004E38BD"/>
    <w:rsid w:val="004F0D7A"/>
    <w:rsid w:val="004F2B91"/>
    <w:rsid w:val="004F52FC"/>
    <w:rsid w:val="004F5C98"/>
    <w:rsid w:val="004F70F2"/>
    <w:rsid w:val="00500258"/>
    <w:rsid w:val="0050263F"/>
    <w:rsid w:val="00502FC1"/>
    <w:rsid w:val="00504D82"/>
    <w:rsid w:val="00505C33"/>
    <w:rsid w:val="00505D38"/>
    <w:rsid w:val="00512F38"/>
    <w:rsid w:val="005137DD"/>
    <w:rsid w:val="00517378"/>
    <w:rsid w:val="00520439"/>
    <w:rsid w:val="0052175D"/>
    <w:rsid w:val="00522196"/>
    <w:rsid w:val="00525954"/>
    <w:rsid w:val="00526330"/>
    <w:rsid w:val="00526C9A"/>
    <w:rsid w:val="005303F8"/>
    <w:rsid w:val="00530649"/>
    <w:rsid w:val="00531D44"/>
    <w:rsid w:val="0053264B"/>
    <w:rsid w:val="00535B76"/>
    <w:rsid w:val="005377A8"/>
    <w:rsid w:val="00541CB6"/>
    <w:rsid w:val="00541CD2"/>
    <w:rsid w:val="0054400D"/>
    <w:rsid w:val="00550039"/>
    <w:rsid w:val="00551C7F"/>
    <w:rsid w:val="00552D70"/>
    <w:rsid w:val="00553196"/>
    <w:rsid w:val="005545A5"/>
    <w:rsid w:val="00562AFC"/>
    <w:rsid w:val="005658B6"/>
    <w:rsid w:val="00565AD3"/>
    <w:rsid w:val="0057173D"/>
    <w:rsid w:val="005747ED"/>
    <w:rsid w:val="00580D09"/>
    <w:rsid w:val="00580E4F"/>
    <w:rsid w:val="00583C3F"/>
    <w:rsid w:val="005846BF"/>
    <w:rsid w:val="00585122"/>
    <w:rsid w:val="00585731"/>
    <w:rsid w:val="005929C2"/>
    <w:rsid w:val="005975ED"/>
    <w:rsid w:val="00597867"/>
    <w:rsid w:val="00597EF6"/>
    <w:rsid w:val="005A25BB"/>
    <w:rsid w:val="005A70E4"/>
    <w:rsid w:val="005B1084"/>
    <w:rsid w:val="005B117B"/>
    <w:rsid w:val="005B462F"/>
    <w:rsid w:val="005B5D35"/>
    <w:rsid w:val="005B64AB"/>
    <w:rsid w:val="005B7EFE"/>
    <w:rsid w:val="005C2E49"/>
    <w:rsid w:val="005C3D84"/>
    <w:rsid w:val="005C48CE"/>
    <w:rsid w:val="005D23D7"/>
    <w:rsid w:val="005E21EF"/>
    <w:rsid w:val="005E39AE"/>
    <w:rsid w:val="005E4429"/>
    <w:rsid w:val="005E68BB"/>
    <w:rsid w:val="005E6F18"/>
    <w:rsid w:val="005E7EAE"/>
    <w:rsid w:val="005F4A8D"/>
    <w:rsid w:val="005F72D8"/>
    <w:rsid w:val="0060032C"/>
    <w:rsid w:val="00600E1F"/>
    <w:rsid w:val="00604503"/>
    <w:rsid w:val="00604E84"/>
    <w:rsid w:val="00606770"/>
    <w:rsid w:val="0061421E"/>
    <w:rsid w:val="006142DB"/>
    <w:rsid w:val="00617790"/>
    <w:rsid w:val="00622054"/>
    <w:rsid w:val="006220CB"/>
    <w:rsid w:val="00622E53"/>
    <w:rsid w:val="006237C5"/>
    <w:rsid w:val="00624B67"/>
    <w:rsid w:val="006276CE"/>
    <w:rsid w:val="006314FE"/>
    <w:rsid w:val="0063482F"/>
    <w:rsid w:val="0063532B"/>
    <w:rsid w:val="00641899"/>
    <w:rsid w:val="0064298D"/>
    <w:rsid w:val="006472C5"/>
    <w:rsid w:val="0064761D"/>
    <w:rsid w:val="006514C0"/>
    <w:rsid w:val="006522E2"/>
    <w:rsid w:val="00655CFA"/>
    <w:rsid w:val="0066012F"/>
    <w:rsid w:val="00661613"/>
    <w:rsid w:val="00661949"/>
    <w:rsid w:val="00661F2A"/>
    <w:rsid w:val="00662026"/>
    <w:rsid w:val="00663F84"/>
    <w:rsid w:val="006659D8"/>
    <w:rsid w:val="00665B3D"/>
    <w:rsid w:val="00667ACB"/>
    <w:rsid w:val="0067534B"/>
    <w:rsid w:val="00677ACD"/>
    <w:rsid w:val="006800BE"/>
    <w:rsid w:val="006800FD"/>
    <w:rsid w:val="00680506"/>
    <w:rsid w:val="006923E4"/>
    <w:rsid w:val="00694E1E"/>
    <w:rsid w:val="006A023C"/>
    <w:rsid w:val="006A2914"/>
    <w:rsid w:val="006A6411"/>
    <w:rsid w:val="006A65B6"/>
    <w:rsid w:val="006A6727"/>
    <w:rsid w:val="006B11A6"/>
    <w:rsid w:val="006B53F8"/>
    <w:rsid w:val="006C0271"/>
    <w:rsid w:val="006C0ADE"/>
    <w:rsid w:val="006C2A4B"/>
    <w:rsid w:val="006C4C44"/>
    <w:rsid w:val="006C7D58"/>
    <w:rsid w:val="006D0922"/>
    <w:rsid w:val="006D0B74"/>
    <w:rsid w:val="006D28A0"/>
    <w:rsid w:val="006D28E1"/>
    <w:rsid w:val="006D3DDF"/>
    <w:rsid w:val="006D3F57"/>
    <w:rsid w:val="006E46EA"/>
    <w:rsid w:val="006F0436"/>
    <w:rsid w:val="006F0DAB"/>
    <w:rsid w:val="006F729C"/>
    <w:rsid w:val="006F7588"/>
    <w:rsid w:val="0070004D"/>
    <w:rsid w:val="00700816"/>
    <w:rsid w:val="0070087B"/>
    <w:rsid w:val="00701F49"/>
    <w:rsid w:val="00705526"/>
    <w:rsid w:val="0070588B"/>
    <w:rsid w:val="0070697E"/>
    <w:rsid w:val="00707081"/>
    <w:rsid w:val="00713568"/>
    <w:rsid w:val="007145A5"/>
    <w:rsid w:val="00714700"/>
    <w:rsid w:val="00714916"/>
    <w:rsid w:val="00714957"/>
    <w:rsid w:val="00715D9F"/>
    <w:rsid w:val="00716174"/>
    <w:rsid w:val="0071680F"/>
    <w:rsid w:val="007206BF"/>
    <w:rsid w:val="00722635"/>
    <w:rsid w:val="00725BB2"/>
    <w:rsid w:val="007303A5"/>
    <w:rsid w:val="007318F9"/>
    <w:rsid w:val="00740FBB"/>
    <w:rsid w:val="00741342"/>
    <w:rsid w:val="0074202A"/>
    <w:rsid w:val="00743E06"/>
    <w:rsid w:val="00744CBD"/>
    <w:rsid w:val="00745335"/>
    <w:rsid w:val="007455D7"/>
    <w:rsid w:val="00746EE9"/>
    <w:rsid w:val="00750F75"/>
    <w:rsid w:val="00751366"/>
    <w:rsid w:val="0075257D"/>
    <w:rsid w:val="00754C5D"/>
    <w:rsid w:val="00760387"/>
    <w:rsid w:val="00772E07"/>
    <w:rsid w:val="007732EA"/>
    <w:rsid w:val="00776D6E"/>
    <w:rsid w:val="00777D3D"/>
    <w:rsid w:val="00780F6C"/>
    <w:rsid w:val="00785573"/>
    <w:rsid w:val="007873F4"/>
    <w:rsid w:val="007875DE"/>
    <w:rsid w:val="007910FD"/>
    <w:rsid w:val="007912A6"/>
    <w:rsid w:val="0079224C"/>
    <w:rsid w:val="00796F5D"/>
    <w:rsid w:val="007973D3"/>
    <w:rsid w:val="00797413"/>
    <w:rsid w:val="007A40EF"/>
    <w:rsid w:val="007A6D84"/>
    <w:rsid w:val="007A7DCC"/>
    <w:rsid w:val="007B1237"/>
    <w:rsid w:val="007B1A04"/>
    <w:rsid w:val="007B6C12"/>
    <w:rsid w:val="007C0EA9"/>
    <w:rsid w:val="007C34B5"/>
    <w:rsid w:val="007C3B50"/>
    <w:rsid w:val="007C4639"/>
    <w:rsid w:val="007C54CA"/>
    <w:rsid w:val="007C6CCC"/>
    <w:rsid w:val="007D3FC1"/>
    <w:rsid w:val="007D41D0"/>
    <w:rsid w:val="007D5E10"/>
    <w:rsid w:val="007D6BF2"/>
    <w:rsid w:val="007D6EE5"/>
    <w:rsid w:val="007E47D6"/>
    <w:rsid w:val="007E4AAC"/>
    <w:rsid w:val="007E664E"/>
    <w:rsid w:val="007F18AA"/>
    <w:rsid w:val="007F621C"/>
    <w:rsid w:val="007F6651"/>
    <w:rsid w:val="00806EDD"/>
    <w:rsid w:val="00807D08"/>
    <w:rsid w:val="008109E6"/>
    <w:rsid w:val="008125E4"/>
    <w:rsid w:val="0081263F"/>
    <w:rsid w:val="008134E0"/>
    <w:rsid w:val="008142D9"/>
    <w:rsid w:val="008143AB"/>
    <w:rsid w:val="008169EE"/>
    <w:rsid w:val="00817980"/>
    <w:rsid w:val="00824543"/>
    <w:rsid w:val="00826E44"/>
    <w:rsid w:val="00831B4E"/>
    <w:rsid w:val="008369A5"/>
    <w:rsid w:val="00836F32"/>
    <w:rsid w:val="00836F5A"/>
    <w:rsid w:val="00837BB5"/>
    <w:rsid w:val="00845343"/>
    <w:rsid w:val="00850332"/>
    <w:rsid w:val="00855A81"/>
    <w:rsid w:val="00855B63"/>
    <w:rsid w:val="00860372"/>
    <w:rsid w:val="008616E0"/>
    <w:rsid w:val="00861A65"/>
    <w:rsid w:val="008641C1"/>
    <w:rsid w:val="00872397"/>
    <w:rsid w:val="00872420"/>
    <w:rsid w:val="008748DB"/>
    <w:rsid w:val="00874915"/>
    <w:rsid w:val="0087684F"/>
    <w:rsid w:val="00876C27"/>
    <w:rsid w:val="0088199C"/>
    <w:rsid w:val="00884A7F"/>
    <w:rsid w:val="00884BC0"/>
    <w:rsid w:val="008865D9"/>
    <w:rsid w:val="00891553"/>
    <w:rsid w:val="0089189E"/>
    <w:rsid w:val="00896DA2"/>
    <w:rsid w:val="008A008C"/>
    <w:rsid w:val="008A0DB6"/>
    <w:rsid w:val="008A5106"/>
    <w:rsid w:val="008A5DE1"/>
    <w:rsid w:val="008A7B78"/>
    <w:rsid w:val="008B144E"/>
    <w:rsid w:val="008B5E80"/>
    <w:rsid w:val="008B69D5"/>
    <w:rsid w:val="008C189A"/>
    <w:rsid w:val="008C1ED9"/>
    <w:rsid w:val="008C2E5E"/>
    <w:rsid w:val="008C33A9"/>
    <w:rsid w:val="008C4800"/>
    <w:rsid w:val="008C4EEA"/>
    <w:rsid w:val="008C5F99"/>
    <w:rsid w:val="008D0E29"/>
    <w:rsid w:val="008D128D"/>
    <w:rsid w:val="008D20EC"/>
    <w:rsid w:val="008D2B75"/>
    <w:rsid w:val="008D4946"/>
    <w:rsid w:val="008D5430"/>
    <w:rsid w:val="008D664F"/>
    <w:rsid w:val="008E4AA3"/>
    <w:rsid w:val="008E5AB2"/>
    <w:rsid w:val="008E7DD4"/>
    <w:rsid w:val="008F00C4"/>
    <w:rsid w:val="008F6731"/>
    <w:rsid w:val="008F693E"/>
    <w:rsid w:val="008F7BBC"/>
    <w:rsid w:val="00900AAE"/>
    <w:rsid w:val="00901497"/>
    <w:rsid w:val="00903ACF"/>
    <w:rsid w:val="00906BF7"/>
    <w:rsid w:val="009111F8"/>
    <w:rsid w:val="009125BC"/>
    <w:rsid w:val="0091264F"/>
    <w:rsid w:val="00912727"/>
    <w:rsid w:val="00913530"/>
    <w:rsid w:val="00913B44"/>
    <w:rsid w:val="009163AB"/>
    <w:rsid w:val="0091691A"/>
    <w:rsid w:val="0092042A"/>
    <w:rsid w:val="009234A5"/>
    <w:rsid w:val="00925094"/>
    <w:rsid w:val="00930C23"/>
    <w:rsid w:val="00935E8E"/>
    <w:rsid w:val="009369F8"/>
    <w:rsid w:val="009374DD"/>
    <w:rsid w:val="00943D63"/>
    <w:rsid w:val="00946348"/>
    <w:rsid w:val="00947DB3"/>
    <w:rsid w:val="00952F65"/>
    <w:rsid w:val="0095693E"/>
    <w:rsid w:val="00957114"/>
    <w:rsid w:val="00961CE7"/>
    <w:rsid w:val="00973AAF"/>
    <w:rsid w:val="009752B4"/>
    <w:rsid w:val="009820A9"/>
    <w:rsid w:val="00982F40"/>
    <w:rsid w:val="00983D77"/>
    <w:rsid w:val="00984637"/>
    <w:rsid w:val="009853E2"/>
    <w:rsid w:val="00991BCC"/>
    <w:rsid w:val="00993C6E"/>
    <w:rsid w:val="009A16FE"/>
    <w:rsid w:val="009A308C"/>
    <w:rsid w:val="009A6AD8"/>
    <w:rsid w:val="009B1441"/>
    <w:rsid w:val="009B43B5"/>
    <w:rsid w:val="009B6F01"/>
    <w:rsid w:val="009B704C"/>
    <w:rsid w:val="009C1C6D"/>
    <w:rsid w:val="009C1D07"/>
    <w:rsid w:val="009C29F8"/>
    <w:rsid w:val="009C38E1"/>
    <w:rsid w:val="009C39D1"/>
    <w:rsid w:val="009C7880"/>
    <w:rsid w:val="009D1A58"/>
    <w:rsid w:val="009D2360"/>
    <w:rsid w:val="009D2B2A"/>
    <w:rsid w:val="009D2B5F"/>
    <w:rsid w:val="009D3D45"/>
    <w:rsid w:val="009E3E4C"/>
    <w:rsid w:val="009F2C02"/>
    <w:rsid w:val="00A065E3"/>
    <w:rsid w:val="00A06CAD"/>
    <w:rsid w:val="00A07444"/>
    <w:rsid w:val="00A106B8"/>
    <w:rsid w:val="00A11BFB"/>
    <w:rsid w:val="00A15551"/>
    <w:rsid w:val="00A16C77"/>
    <w:rsid w:val="00A177C3"/>
    <w:rsid w:val="00A23E30"/>
    <w:rsid w:val="00A300B9"/>
    <w:rsid w:val="00A35D93"/>
    <w:rsid w:val="00A40ED7"/>
    <w:rsid w:val="00A44A32"/>
    <w:rsid w:val="00A467C0"/>
    <w:rsid w:val="00A46DE0"/>
    <w:rsid w:val="00A47FD3"/>
    <w:rsid w:val="00A527A9"/>
    <w:rsid w:val="00A52EE6"/>
    <w:rsid w:val="00A53181"/>
    <w:rsid w:val="00A534FB"/>
    <w:rsid w:val="00A538E7"/>
    <w:rsid w:val="00A57A28"/>
    <w:rsid w:val="00A57F0C"/>
    <w:rsid w:val="00A61655"/>
    <w:rsid w:val="00A62410"/>
    <w:rsid w:val="00A64108"/>
    <w:rsid w:val="00A65556"/>
    <w:rsid w:val="00A719E4"/>
    <w:rsid w:val="00A73B2B"/>
    <w:rsid w:val="00A75F0B"/>
    <w:rsid w:val="00A80EC5"/>
    <w:rsid w:val="00A81420"/>
    <w:rsid w:val="00A81954"/>
    <w:rsid w:val="00A81A6D"/>
    <w:rsid w:val="00A91F9A"/>
    <w:rsid w:val="00A939DC"/>
    <w:rsid w:val="00AA741F"/>
    <w:rsid w:val="00AB0630"/>
    <w:rsid w:val="00AB1531"/>
    <w:rsid w:val="00AB499B"/>
    <w:rsid w:val="00AB7232"/>
    <w:rsid w:val="00AB7C75"/>
    <w:rsid w:val="00AC2949"/>
    <w:rsid w:val="00AC5AD5"/>
    <w:rsid w:val="00AC5BA5"/>
    <w:rsid w:val="00AC6875"/>
    <w:rsid w:val="00AD020C"/>
    <w:rsid w:val="00AD0E50"/>
    <w:rsid w:val="00AE1226"/>
    <w:rsid w:val="00AE510A"/>
    <w:rsid w:val="00AE7612"/>
    <w:rsid w:val="00AF044D"/>
    <w:rsid w:val="00AF5AAC"/>
    <w:rsid w:val="00AF6CC8"/>
    <w:rsid w:val="00B0248E"/>
    <w:rsid w:val="00B0379E"/>
    <w:rsid w:val="00B14DC8"/>
    <w:rsid w:val="00B21528"/>
    <w:rsid w:val="00B24602"/>
    <w:rsid w:val="00B248A4"/>
    <w:rsid w:val="00B25E59"/>
    <w:rsid w:val="00B274E8"/>
    <w:rsid w:val="00B3260F"/>
    <w:rsid w:val="00B35357"/>
    <w:rsid w:val="00B3602C"/>
    <w:rsid w:val="00B36166"/>
    <w:rsid w:val="00B36A9B"/>
    <w:rsid w:val="00B36F7D"/>
    <w:rsid w:val="00B46A33"/>
    <w:rsid w:val="00B50ADB"/>
    <w:rsid w:val="00B53182"/>
    <w:rsid w:val="00B54D6A"/>
    <w:rsid w:val="00B6054A"/>
    <w:rsid w:val="00B606B6"/>
    <w:rsid w:val="00B6356C"/>
    <w:rsid w:val="00B66939"/>
    <w:rsid w:val="00B67656"/>
    <w:rsid w:val="00B71CC8"/>
    <w:rsid w:val="00B741E9"/>
    <w:rsid w:val="00B77767"/>
    <w:rsid w:val="00B846EA"/>
    <w:rsid w:val="00B85718"/>
    <w:rsid w:val="00B9163E"/>
    <w:rsid w:val="00B93F4D"/>
    <w:rsid w:val="00B97DE3"/>
    <w:rsid w:val="00BA1092"/>
    <w:rsid w:val="00BA58A2"/>
    <w:rsid w:val="00BB0883"/>
    <w:rsid w:val="00BB5DB0"/>
    <w:rsid w:val="00BC08CA"/>
    <w:rsid w:val="00BD5FC6"/>
    <w:rsid w:val="00BE1361"/>
    <w:rsid w:val="00BE241F"/>
    <w:rsid w:val="00BE331B"/>
    <w:rsid w:val="00BE3511"/>
    <w:rsid w:val="00BE4C99"/>
    <w:rsid w:val="00BF2CF5"/>
    <w:rsid w:val="00C0322F"/>
    <w:rsid w:val="00C078F9"/>
    <w:rsid w:val="00C11927"/>
    <w:rsid w:val="00C16A92"/>
    <w:rsid w:val="00C22707"/>
    <w:rsid w:val="00C23837"/>
    <w:rsid w:val="00C25ECB"/>
    <w:rsid w:val="00C27580"/>
    <w:rsid w:val="00C27734"/>
    <w:rsid w:val="00C277DC"/>
    <w:rsid w:val="00C27AE1"/>
    <w:rsid w:val="00C370FF"/>
    <w:rsid w:val="00C37AED"/>
    <w:rsid w:val="00C42C32"/>
    <w:rsid w:val="00C4345B"/>
    <w:rsid w:val="00C44A25"/>
    <w:rsid w:val="00C45407"/>
    <w:rsid w:val="00C46762"/>
    <w:rsid w:val="00C47040"/>
    <w:rsid w:val="00C47B8B"/>
    <w:rsid w:val="00C54328"/>
    <w:rsid w:val="00C54CBB"/>
    <w:rsid w:val="00C60137"/>
    <w:rsid w:val="00C63618"/>
    <w:rsid w:val="00C63723"/>
    <w:rsid w:val="00C64701"/>
    <w:rsid w:val="00C65ABE"/>
    <w:rsid w:val="00C673F2"/>
    <w:rsid w:val="00C67F52"/>
    <w:rsid w:val="00C73FD8"/>
    <w:rsid w:val="00C74905"/>
    <w:rsid w:val="00C75ACD"/>
    <w:rsid w:val="00C761B7"/>
    <w:rsid w:val="00C763EC"/>
    <w:rsid w:val="00C842AB"/>
    <w:rsid w:val="00C87617"/>
    <w:rsid w:val="00C90403"/>
    <w:rsid w:val="00C95B67"/>
    <w:rsid w:val="00C960B3"/>
    <w:rsid w:val="00C97745"/>
    <w:rsid w:val="00CA0DFD"/>
    <w:rsid w:val="00CA3AF4"/>
    <w:rsid w:val="00CA54A3"/>
    <w:rsid w:val="00CB59D5"/>
    <w:rsid w:val="00CB5A7B"/>
    <w:rsid w:val="00CB5E7E"/>
    <w:rsid w:val="00CB609F"/>
    <w:rsid w:val="00CC58FD"/>
    <w:rsid w:val="00CC780C"/>
    <w:rsid w:val="00CD3A69"/>
    <w:rsid w:val="00CD4CE9"/>
    <w:rsid w:val="00CD6CC8"/>
    <w:rsid w:val="00CE0869"/>
    <w:rsid w:val="00CE121C"/>
    <w:rsid w:val="00CE1A51"/>
    <w:rsid w:val="00CE1B19"/>
    <w:rsid w:val="00CE1DF5"/>
    <w:rsid w:val="00CE2669"/>
    <w:rsid w:val="00CE3A2A"/>
    <w:rsid w:val="00CE5F1E"/>
    <w:rsid w:val="00CE602C"/>
    <w:rsid w:val="00CE62F4"/>
    <w:rsid w:val="00CF137E"/>
    <w:rsid w:val="00CF64FF"/>
    <w:rsid w:val="00D00E7A"/>
    <w:rsid w:val="00D03CAD"/>
    <w:rsid w:val="00D10DCA"/>
    <w:rsid w:val="00D11CDD"/>
    <w:rsid w:val="00D13131"/>
    <w:rsid w:val="00D142A2"/>
    <w:rsid w:val="00D1525C"/>
    <w:rsid w:val="00D17A51"/>
    <w:rsid w:val="00D24372"/>
    <w:rsid w:val="00D246E2"/>
    <w:rsid w:val="00D25820"/>
    <w:rsid w:val="00D263BA"/>
    <w:rsid w:val="00D269B0"/>
    <w:rsid w:val="00D33F68"/>
    <w:rsid w:val="00D34B0E"/>
    <w:rsid w:val="00D370C2"/>
    <w:rsid w:val="00D45FA3"/>
    <w:rsid w:val="00D515AC"/>
    <w:rsid w:val="00D515D9"/>
    <w:rsid w:val="00D51EF8"/>
    <w:rsid w:val="00D55B7E"/>
    <w:rsid w:val="00D60EF1"/>
    <w:rsid w:val="00D6114E"/>
    <w:rsid w:val="00D61238"/>
    <w:rsid w:val="00D652FB"/>
    <w:rsid w:val="00D67FA2"/>
    <w:rsid w:val="00D72CD8"/>
    <w:rsid w:val="00D7683A"/>
    <w:rsid w:val="00D83753"/>
    <w:rsid w:val="00D85158"/>
    <w:rsid w:val="00D8796A"/>
    <w:rsid w:val="00D91305"/>
    <w:rsid w:val="00D92FDD"/>
    <w:rsid w:val="00D93839"/>
    <w:rsid w:val="00D95D82"/>
    <w:rsid w:val="00D975A6"/>
    <w:rsid w:val="00DA2656"/>
    <w:rsid w:val="00DA32ED"/>
    <w:rsid w:val="00DA3E18"/>
    <w:rsid w:val="00DA6C4B"/>
    <w:rsid w:val="00DB6E3C"/>
    <w:rsid w:val="00DB7A2A"/>
    <w:rsid w:val="00DC08DC"/>
    <w:rsid w:val="00DC0B90"/>
    <w:rsid w:val="00DC6B12"/>
    <w:rsid w:val="00DD4420"/>
    <w:rsid w:val="00DD7A34"/>
    <w:rsid w:val="00DE25EF"/>
    <w:rsid w:val="00DE4121"/>
    <w:rsid w:val="00DE5F7C"/>
    <w:rsid w:val="00DF13C7"/>
    <w:rsid w:val="00DF1BD5"/>
    <w:rsid w:val="00DF5E3A"/>
    <w:rsid w:val="00DF65B2"/>
    <w:rsid w:val="00E000A2"/>
    <w:rsid w:val="00E003FC"/>
    <w:rsid w:val="00E0083B"/>
    <w:rsid w:val="00E00CCE"/>
    <w:rsid w:val="00E075E8"/>
    <w:rsid w:val="00E11663"/>
    <w:rsid w:val="00E13885"/>
    <w:rsid w:val="00E159D1"/>
    <w:rsid w:val="00E164A3"/>
    <w:rsid w:val="00E16544"/>
    <w:rsid w:val="00E21A38"/>
    <w:rsid w:val="00E21A3A"/>
    <w:rsid w:val="00E21F3C"/>
    <w:rsid w:val="00E27AB5"/>
    <w:rsid w:val="00E3190A"/>
    <w:rsid w:val="00E41282"/>
    <w:rsid w:val="00E418A3"/>
    <w:rsid w:val="00E41AB7"/>
    <w:rsid w:val="00E4241B"/>
    <w:rsid w:val="00E42489"/>
    <w:rsid w:val="00E468E5"/>
    <w:rsid w:val="00E50920"/>
    <w:rsid w:val="00E52F77"/>
    <w:rsid w:val="00E5478B"/>
    <w:rsid w:val="00E54E60"/>
    <w:rsid w:val="00E54E9A"/>
    <w:rsid w:val="00E654E9"/>
    <w:rsid w:val="00E65C89"/>
    <w:rsid w:val="00E66D7F"/>
    <w:rsid w:val="00E7060D"/>
    <w:rsid w:val="00E70EAB"/>
    <w:rsid w:val="00E71CCB"/>
    <w:rsid w:val="00E77239"/>
    <w:rsid w:val="00E81E59"/>
    <w:rsid w:val="00E8212B"/>
    <w:rsid w:val="00E86052"/>
    <w:rsid w:val="00E868A5"/>
    <w:rsid w:val="00E868BE"/>
    <w:rsid w:val="00E91394"/>
    <w:rsid w:val="00E91DF9"/>
    <w:rsid w:val="00E93B6A"/>
    <w:rsid w:val="00E941F4"/>
    <w:rsid w:val="00E956A7"/>
    <w:rsid w:val="00E96B0D"/>
    <w:rsid w:val="00E976FA"/>
    <w:rsid w:val="00EA50C4"/>
    <w:rsid w:val="00EA56A4"/>
    <w:rsid w:val="00EA768C"/>
    <w:rsid w:val="00EB1A9A"/>
    <w:rsid w:val="00EB2048"/>
    <w:rsid w:val="00EB20C1"/>
    <w:rsid w:val="00EB7781"/>
    <w:rsid w:val="00EC1B10"/>
    <w:rsid w:val="00EC304C"/>
    <w:rsid w:val="00EC4889"/>
    <w:rsid w:val="00ED29C8"/>
    <w:rsid w:val="00ED418D"/>
    <w:rsid w:val="00ED4743"/>
    <w:rsid w:val="00EE1EFA"/>
    <w:rsid w:val="00EE2717"/>
    <w:rsid w:val="00EE403D"/>
    <w:rsid w:val="00EE4FF6"/>
    <w:rsid w:val="00EE7986"/>
    <w:rsid w:val="00EF0CB0"/>
    <w:rsid w:val="00EF1F27"/>
    <w:rsid w:val="00EF2314"/>
    <w:rsid w:val="00EF46C3"/>
    <w:rsid w:val="00F00034"/>
    <w:rsid w:val="00F0056F"/>
    <w:rsid w:val="00F0237A"/>
    <w:rsid w:val="00F07C4F"/>
    <w:rsid w:val="00F13E0B"/>
    <w:rsid w:val="00F13E54"/>
    <w:rsid w:val="00F16AC7"/>
    <w:rsid w:val="00F1791C"/>
    <w:rsid w:val="00F20B0F"/>
    <w:rsid w:val="00F21B5E"/>
    <w:rsid w:val="00F23B99"/>
    <w:rsid w:val="00F259EF"/>
    <w:rsid w:val="00F33EDA"/>
    <w:rsid w:val="00F35348"/>
    <w:rsid w:val="00F42922"/>
    <w:rsid w:val="00F43D5D"/>
    <w:rsid w:val="00F50B64"/>
    <w:rsid w:val="00F50C5E"/>
    <w:rsid w:val="00F6165D"/>
    <w:rsid w:val="00F625DE"/>
    <w:rsid w:val="00F64BD0"/>
    <w:rsid w:val="00F732C4"/>
    <w:rsid w:val="00F73F24"/>
    <w:rsid w:val="00F75373"/>
    <w:rsid w:val="00F812F7"/>
    <w:rsid w:val="00F85AAA"/>
    <w:rsid w:val="00F86E7B"/>
    <w:rsid w:val="00F871CD"/>
    <w:rsid w:val="00F90FD0"/>
    <w:rsid w:val="00F943FB"/>
    <w:rsid w:val="00F97443"/>
    <w:rsid w:val="00FA2A83"/>
    <w:rsid w:val="00FA3AC3"/>
    <w:rsid w:val="00FA6016"/>
    <w:rsid w:val="00FA6126"/>
    <w:rsid w:val="00FB0A0D"/>
    <w:rsid w:val="00FB7A5F"/>
    <w:rsid w:val="00FC1261"/>
    <w:rsid w:val="00FC2329"/>
    <w:rsid w:val="00FC77F8"/>
    <w:rsid w:val="00FD0E29"/>
    <w:rsid w:val="00FD1E2F"/>
    <w:rsid w:val="00FD2069"/>
    <w:rsid w:val="00FD245C"/>
    <w:rsid w:val="00FD5185"/>
    <w:rsid w:val="00FD735B"/>
    <w:rsid w:val="00FD7E58"/>
    <w:rsid w:val="00FE4559"/>
    <w:rsid w:val="00FE49E2"/>
    <w:rsid w:val="00FE6ABA"/>
    <w:rsid w:val="00FF0A39"/>
    <w:rsid w:val="00FF0C26"/>
    <w:rsid w:val="00FF24B9"/>
    <w:rsid w:val="00FF2596"/>
    <w:rsid w:val="00FF43C2"/>
    <w:rsid w:val="00FF7B22"/>
    <w:rsid w:val="0569A20F"/>
    <w:rsid w:val="6AD39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FF476"/>
  <w15:chartTrackingRefBased/>
  <w15:docId w15:val="{0012ABE5-EB49-8C43-8AFF-CA96FA5A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6CE"/>
    <w:pPr>
      <w:spacing w:line="360" w:lineRule="auto"/>
      <w:ind w:firstLine="567"/>
      <w:contextualSpacing/>
      <w:outlineLvl w:val="1"/>
    </w:pPr>
    <w:rPr>
      <w:rFonts w:ascii="Arial" w:hAnsi="Arial" w:cs="Arial"/>
      <w:sz w:val="20"/>
      <w:szCs w:val="20"/>
    </w:rPr>
  </w:style>
  <w:style w:type="paragraph" w:styleId="Heading1">
    <w:name w:val="heading 1"/>
    <w:aliases w:val="a1"/>
    <w:basedOn w:val="ListParagraph"/>
    <w:next w:val="Normal"/>
    <w:link w:val="Heading1Char"/>
    <w:autoRedefine/>
    <w:uiPriority w:val="9"/>
    <w:qFormat/>
    <w:rsid w:val="00F21B5E"/>
    <w:pPr>
      <w:numPr>
        <w:numId w:val="9"/>
      </w:numPr>
      <w:outlineLvl w:val="0"/>
    </w:pPr>
    <w:rPr>
      <w:b/>
      <w:bCs/>
      <w:sz w:val="32"/>
      <w:szCs w:val="32"/>
    </w:rPr>
  </w:style>
  <w:style w:type="paragraph" w:styleId="Heading2">
    <w:name w:val="heading 2"/>
    <w:aliases w:val="a2"/>
    <w:basedOn w:val="Heading1"/>
    <w:next w:val="Normal"/>
    <w:link w:val="Heading2Char"/>
    <w:autoRedefine/>
    <w:uiPriority w:val="9"/>
    <w:unhideWhenUsed/>
    <w:qFormat/>
    <w:rsid w:val="00A80EC5"/>
    <w:pPr>
      <w:numPr>
        <w:ilvl w:val="1"/>
      </w:numPr>
      <w:spacing w:before="240"/>
      <w:ind w:left="567" w:hanging="567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3D39"/>
    <w:pPr>
      <w:spacing w:before="120"/>
      <w:ind w:firstLine="0"/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FA3"/>
    <w:pPr>
      <w:keepNext/>
      <w:keepLines/>
      <w:numPr>
        <w:ilvl w:val="3"/>
        <w:numId w:val="9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FA3"/>
    <w:pPr>
      <w:keepNext/>
      <w:keepLines/>
      <w:numPr>
        <w:ilvl w:val="4"/>
        <w:numId w:val="9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FA3"/>
    <w:pPr>
      <w:keepNext/>
      <w:keepLines/>
      <w:numPr>
        <w:ilvl w:val="5"/>
        <w:numId w:val="9"/>
      </w:numPr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FA3"/>
    <w:pPr>
      <w:keepNext/>
      <w:keepLines/>
      <w:numPr>
        <w:ilvl w:val="6"/>
        <w:numId w:val="9"/>
      </w:numPr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FA3"/>
    <w:pPr>
      <w:keepNext/>
      <w:keepLines/>
      <w:numPr>
        <w:ilvl w:val="7"/>
        <w:numId w:val="9"/>
      </w:numPr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FA3"/>
    <w:pPr>
      <w:keepNext/>
      <w:keepLines/>
      <w:numPr>
        <w:ilvl w:val="8"/>
        <w:numId w:val="9"/>
      </w:numPr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1 Char"/>
    <w:basedOn w:val="DefaultParagraphFont"/>
    <w:link w:val="Heading1"/>
    <w:uiPriority w:val="9"/>
    <w:rsid w:val="00F21B5E"/>
    <w:rPr>
      <w:rFonts w:ascii="Arial" w:hAnsi="Arial" w:cs="Arial"/>
      <w:b/>
      <w:bCs/>
      <w:sz w:val="32"/>
      <w:szCs w:val="32"/>
    </w:rPr>
  </w:style>
  <w:style w:type="character" w:customStyle="1" w:styleId="Heading2Char">
    <w:name w:val="Heading 2 Char"/>
    <w:aliases w:val="a2 Char"/>
    <w:basedOn w:val="DefaultParagraphFont"/>
    <w:link w:val="Heading2"/>
    <w:uiPriority w:val="9"/>
    <w:rsid w:val="00A80EC5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3D39"/>
    <w:rPr>
      <w:rFonts w:ascii="Arial" w:hAnsi="Arial" w:cs="Arial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8F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8F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8F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8F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8F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8F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C58FD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8F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8FD"/>
    <w:pPr>
      <w:numPr>
        <w:ilvl w:val="1"/>
      </w:numPr>
      <w:spacing w:after="160"/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8F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C58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8F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C58FD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CC5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8F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C58F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58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8F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58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8F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58FD"/>
  </w:style>
  <w:style w:type="numbering" w:customStyle="1" w:styleId="CurrentList1">
    <w:name w:val="Current List1"/>
    <w:uiPriority w:val="99"/>
    <w:rsid w:val="00CC58FD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216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F34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F34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F7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3181"/>
    <w:pPr>
      <w:contextualSpacing/>
      <w:jc w:val="center"/>
      <w:outlineLvl w:val="1"/>
    </w:pPr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0372"/>
    <w:rPr>
      <w:rFonts w:ascii="Times New Roman" w:hAnsi="Times New Roman" w:cs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9C29F8"/>
    <w:pPr>
      <w:keepNext/>
      <w:keepLines/>
      <w:numPr>
        <w:numId w:val="0"/>
      </w:numPr>
      <w:spacing w:before="480" w:line="276" w:lineRule="auto"/>
      <w:contextualSpacing w:val="0"/>
      <w:outlineLvl w:val="9"/>
    </w:pPr>
    <w:rPr>
      <w:rFonts w:asciiTheme="majorHAnsi" w:eastAsiaTheme="majorEastAsia" w:hAnsiTheme="maj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143AB"/>
    <w:pPr>
      <w:spacing w:before="120"/>
      <w:ind w:left="220"/>
    </w:pPr>
    <w:rPr>
      <w:rFonts w:asciiTheme="minorHAnsi" w:hAnsiTheme="minorHAns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505D38"/>
    <w:pPr>
      <w:tabs>
        <w:tab w:val="left" w:pos="1100"/>
        <w:tab w:val="right" w:leader="dot" w:pos="9350"/>
      </w:tabs>
      <w:spacing w:before="120"/>
    </w:pPr>
    <w:rPr>
      <w:rFonts w:asciiTheme="minorHAnsi" w:hAnsiTheme="minorHAnsi"/>
      <w:i/>
      <w:iC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C29F8"/>
    <w:pPr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9C29F8"/>
    <w:pPr>
      <w:ind w:left="660"/>
    </w:pPr>
    <w:rPr>
      <w:rFonts w:asciiTheme="minorHAnsi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9C29F8"/>
    <w:pPr>
      <w:ind w:left="880"/>
    </w:pPr>
    <w:rPr>
      <w:rFonts w:asciiTheme="minorHAnsi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9C29F8"/>
    <w:pPr>
      <w:ind w:left="1100"/>
    </w:pPr>
    <w:rPr>
      <w:rFonts w:asciiTheme="minorHAnsi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9C29F8"/>
    <w:pPr>
      <w:ind w:left="1320"/>
    </w:pPr>
    <w:rPr>
      <w:rFonts w:asciiTheme="minorHAnsi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9C29F8"/>
    <w:pPr>
      <w:ind w:left="1540"/>
    </w:pPr>
    <w:rPr>
      <w:rFonts w:asciiTheme="minorHAnsi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9C29F8"/>
    <w:pPr>
      <w:ind w:left="1760"/>
    </w:pPr>
    <w:rPr>
      <w:rFonts w:asciiTheme="minorHAnsi" w:hAnsiTheme="minorHAnsi"/>
    </w:rPr>
  </w:style>
  <w:style w:type="character" w:styleId="Hyperlink">
    <w:name w:val="Hyperlink"/>
    <w:basedOn w:val="DefaultParagraphFont"/>
    <w:uiPriority w:val="99"/>
    <w:unhideWhenUsed/>
    <w:rsid w:val="009C29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29F8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1D421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583C3F"/>
    <w:pPr>
      <w:tabs>
        <w:tab w:val="left" w:pos="380"/>
      </w:tabs>
      <w:spacing w:line="480" w:lineRule="auto"/>
      <w:ind w:left="720" w:hanging="720"/>
    </w:pPr>
  </w:style>
  <w:style w:type="character" w:styleId="Mention">
    <w:name w:val="Mention"/>
    <w:basedOn w:val="DefaultParagraphFont"/>
    <w:uiPriority w:val="99"/>
    <w:unhideWhenUsed/>
    <w:rsid w:val="00EE2717"/>
    <w:rPr>
      <w:color w:val="2B579A"/>
      <w:shd w:val="clear" w:color="auto" w:fill="E1DFDD"/>
    </w:rPr>
  </w:style>
  <w:style w:type="numbering" w:customStyle="1" w:styleId="CurrentList2">
    <w:name w:val="Current List2"/>
    <w:uiPriority w:val="99"/>
    <w:rsid w:val="00D45FA3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9D9EFC-3EEF-CB4A-9892-671F6425C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8</TotalTime>
  <Pages>2</Pages>
  <Words>682</Words>
  <Characters>4120</Characters>
  <Application>Microsoft Office Word</Application>
  <DocSecurity>0</DocSecurity>
  <Lines>7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Links>
    <vt:vector size="48" baseType="variant">
      <vt:variant>
        <vt:i4>183506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92093014</vt:lpwstr>
      </vt:variant>
      <vt:variant>
        <vt:i4>183506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92093013</vt:lpwstr>
      </vt:variant>
      <vt:variant>
        <vt:i4>183506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92093012</vt:lpwstr>
      </vt:variant>
      <vt:variant>
        <vt:i4>183506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92093011</vt:lpwstr>
      </vt:variant>
      <vt:variant>
        <vt:i4>6356994</vt:i4>
      </vt:variant>
      <vt:variant>
        <vt:i4>9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  <vt:variant>
        <vt:i4>6356994</vt:i4>
      </vt:variant>
      <vt:variant>
        <vt:i4>6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  <vt:variant>
        <vt:i4>6356994</vt:i4>
      </vt:variant>
      <vt:variant>
        <vt:i4>3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  <vt:variant>
        <vt:i4>6356994</vt:i4>
      </vt:variant>
      <vt:variant>
        <vt:i4>0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Philipp</dc:creator>
  <cp:keywords/>
  <dc:description/>
  <cp:lastModifiedBy>Philipp Winder</cp:lastModifiedBy>
  <cp:revision>86</cp:revision>
  <cp:lastPrinted>2024-10-11T13:24:00Z</cp:lastPrinted>
  <dcterms:created xsi:type="dcterms:W3CDTF">2024-10-11T13:24:00Z</dcterms:created>
  <dcterms:modified xsi:type="dcterms:W3CDTF">2025-06-10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1MWBLoQ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